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F233E53" w14:textId="7C030C7C" w:rsidR="00D43131" w:rsidRPr="00D43131" w:rsidRDefault="00CE3101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Supplementary Data</w:t>
      </w:r>
      <w:r w:rsidR="0042397D">
        <w:rPr>
          <w:rFonts w:ascii="Arial" w:hAnsi="Arial" w:cs="Arial"/>
          <w:b/>
          <w:sz w:val="20"/>
          <w:szCs w:val="20"/>
        </w:rPr>
        <w:t xml:space="preserve"> 7</w:t>
      </w:r>
      <w:bookmarkStart w:id="0" w:name="_GoBack"/>
      <w:bookmarkEnd w:id="0"/>
      <w:r w:rsidR="00D43131">
        <w:rPr>
          <w:rFonts w:ascii="Arial" w:hAnsi="Arial" w:cs="Arial"/>
          <w:b/>
          <w:sz w:val="20"/>
          <w:szCs w:val="20"/>
        </w:rPr>
        <w:t xml:space="preserve">. </w:t>
      </w:r>
      <w:r w:rsidR="00D43131">
        <w:rPr>
          <w:rFonts w:ascii="Arial" w:hAnsi="Arial" w:cs="Arial"/>
          <w:sz w:val="20"/>
          <w:szCs w:val="20"/>
        </w:rPr>
        <w:t xml:space="preserve">Unipathway superpathways and pathways (predicted by HUMAnN2) identified </w:t>
      </w:r>
      <w:r w:rsidR="00900E5E">
        <w:rPr>
          <w:rFonts w:ascii="Arial" w:hAnsi="Arial" w:cs="Arial"/>
          <w:sz w:val="20"/>
          <w:szCs w:val="20"/>
        </w:rPr>
        <w:t xml:space="preserve">as associated with WLG </w:t>
      </w:r>
      <w:r w:rsidR="00714D91">
        <w:rPr>
          <w:rFonts w:ascii="Arial" w:hAnsi="Arial" w:cs="Arial"/>
          <w:sz w:val="20"/>
          <w:szCs w:val="20"/>
        </w:rPr>
        <w:t xml:space="preserve">Treponema-abundant </w:t>
      </w:r>
      <w:r w:rsidR="00900E5E">
        <w:rPr>
          <w:rFonts w:ascii="Arial" w:hAnsi="Arial" w:cs="Arial"/>
          <w:sz w:val="20"/>
          <w:szCs w:val="20"/>
        </w:rPr>
        <w:t xml:space="preserve">enterotype 2 (red) or WLG </w:t>
      </w:r>
      <w:r w:rsidR="00714D91">
        <w:rPr>
          <w:rFonts w:ascii="Arial" w:hAnsi="Arial" w:cs="Arial"/>
          <w:sz w:val="20"/>
          <w:szCs w:val="20"/>
        </w:rPr>
        <w:t xml:space="preserve">Prevotella-abundant </w:t>
      </w:r>
      <w:r w:rsidR="00900E5E">
        <w:rPr>
          <w:rFonts w:ascii="Arial" w:hAnsi="Arial" w:cs="Arial"/>
          <w:sz w:val="20"/>
          <w:szCs w:val="20"/>
        </w:rPr>
        <w:t>enterotype 3 (pink)</w:t>
      </w:r>
      <w:r w:rsidR="00D43131">
        <w:rPr>
          <w:rFonts w:ascii="Arial" w:hAnsi="Arial" w:cs="Arial"/>
          <w:sz w:val="20"/>
          <w:szCs w:val="20"/>
        </w:rPr>
        <w:t xml:space="preserve"> </w:t>
      </w:r>
      <w:r w:rsidR="00900E5E">
        <w:rPr>
          <w:rFonts w:ascii="Arial" w:hAnsi="Arial" w:cs="Arial"/>
          <w:sz w:val="20"/>
          <w:szCs w:val="20"/>
        </w:rPr>
        <w:t xml:space="preserve">samples </w:t>
      </w:r>
      <w:r w:rsidR="00D43131">
        <w:rPr>
          <w:rFonts w:ascii="Arial" w:hAnsi="Arial" w:cs="Arial"/>
          <w:sz w:val="20"/>
          <w:szCs w:val="20"/>
        </w:rPr>
        <w:t>by LEfSe analysis</w:t>
      </w:r>
      <w:r w:rsidR="000C7281">
        <w:rPr>
          <w:rFonts w:ascii="Arial" w:hAnsi="Arial" w:cs="Arial"/>
          <w:sz w:val="20"/>
          <w:szCs w:val="20"/>
        </w:rPr>
        <w:t xml:space="preserve"> of the five WLG enterotype 2 and five WLG enterotype 3 samples selected for shotgun metagenomics sequencing</w:t>
      </w:r>
      <w:r w:rsidR="00D43131">
        <w:rPr>
          <w:rFonts w:ascii="Arial" w:hAnsi="Arial" w:cs="Arial"/>
          <w:sz w:val="20"/>
          <w:szCs w:val="20"/>
        </w:rPr>
        <w:t xml:space="preserve">. </w:t>
      </w:r>
    </w:p>
    <w:tbl>
      <w:tblPr>
        <w:tblStyle w:val="TableGrid"/>
        <w:tblW w:w="8856" w:type="dxa"/>
        <w:tblLook w:val="04A0" w:firstRow="1" w:lastRow="0" w:firstColumn="1" w:lastColumn="0" w:noHBand="0" w:noVBand="1"/>
      </w:tblPr>
      <w:tblGrid>
        <w:gridCol w:w="2903"/>
        <w:gridCol w:w="805"/>
        <w:gridCol w:w="4398"/>
        <w:gridCol w:w="750"/>
      </w:tblGrid>
      <w:tr w:rsidR="003F68AC" w14:paraId="39810B4A" w14:textId="77777777" w:rsidTr="006B7A1A">
        <w:tc>
          <w:tcPr>
            <w:tcW w:w="2903" w:type="dxa"/>
            <w:tcBorders>
              <w:bottom w:val="single" w:sz="4" w:space="0" w:color="auto"/>
            </w:tcBorders>
            <w:vAlign w:val="center"/>
          </w:tcPr>
          <w:p w14:paraId="68786F05" w14:textId="77777777" w:rsidR="00983E3B" w:rsidRPr="006B7A1A" w:rsidRDefault="00983E3B" w:rsidP="0054108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B7A1A">
              <w:rPr>
                <w:rFonts w:ascii="Arial" w:hAnsi="Arial" w:cs="Arial"/>
                <w:b/>
                <w:sz w:val="20"/>
                <w:szCs w:val="20"/>
              </w:rPr>
              <w:t>Superpathway</w:t>
            </w:r>
          </w:p>
        </w:tc>
        <w:tc>
          <w:tcPr>
            <w:tcW w:w="805" w:type="dxa"/>
            <w:tcBorders>
              <w:bottom w:val="single" w:sz="4" w:space="0" w:color="auto"/>
            </w:tcBorders>
            <w:vAlign w:val="center"/>
          </w:tcPr>
          <w:p w14:paraId="6F47FEA3" w14:textId="77777777" w:rsidR="00983E3B" w:rsidRPr="006B7A1A" w:rsidRDefault="00983E3B" w:rsidP="0054108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B7A1A">
              <w:rPr>
                <w:rFonts w:ascii="Arial" w:hAnsi="Arial" w:cs="Arial"/>
                <w:b/>
                <w:sz w:val="20"/>
                <w:szCs w:val="20"/>
              </w:rPr>
              <w:t>LDA score</w:t>
            </w:r>
          </w:p>
        </w:tc>
        <w:tc>
          <w:tcPr>
            <w:tcW w:w="4398" w:type="dxa"/>
            <w:tcBorders>
              <w:bottom w:val="single" w:sz="4" w:space="0" w:color="auto"/>
            </w:tcBorders>
            <w:vAlign w:val="center"/>
          </w:tcPr>
          <w:p w14:paraId="38009BAA" w14:textId="77777777" w:rsidR="00983E3B" w:rsidRPr="006B7A1A" w:rsidRDefault="00983E3B" w:rsidP="0054108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B7A1A">
              <w:rPr>
                <w:rFonts w:ascii="Arial" w:hAnsi="Arial" w:cs="Arial"/>
                <w:b/>
                <w:sz w:val="20"/>
                <w:szCs w:val="20"/>
              </w:rPr>
              <w:t>Pathway</w:t>
            </w:r>
          </w:p>
        </w:tc>
        <w:tc>
          <w:tcPr>
            <w:tcW w:w="750" w:type="dxa"/>
            <w:tcBorders>
              <w:bottom w:val="single" w:sz="4" w:space="0" w:color="auto"/>
            </w:tcBorders>
            <w:vAlign w:val="center"/>
          </w:tcPr>
          <w:p w14:paraId="0A60AAB1" w14:textId="77777777" w:rsidR="00983E3B" w:rsidRPr="006B7A1A" w:rsidRDefault="00983E3B" w:rsidP="0054108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B7A1A">
              <w:rPr>
                <w:rFonts w:ascii="Arial" w:hAnsi="Arial" w:cs="Arial"/>
                <w:b/>
                <w:sz w:val="20"/>
                <w:szCs w:val="20"/>
              </w:rPr>
              <w:t>LDA score</w:t>
            </w:r>
          </w:p>
        </w:tc>
      </w:tr>
      <w:tr w:rsidR="00BF12B7" w:rsidRPr="00382541" w14:paraId="540373F1" w14:textId="77777777" w:rsidTr="006B7A1A">
        <w:tc>
          <w:tcPr>
            <w:tcW w:w="2903" w:type="dxa"/>
            <w:shd w:val="clear" w:color="auto" w:fill="FF0000"/>
            <w:vAlign w:val="center"/>
          </w:tcPr>
          <w:p w14:paraId="7B699461" w14:textId="48B79343" w:rsidR="00BF12B7" w:rsidRPr="00382541" w:rsidRDefault="00012AB0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25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kaloid biosynthesis</w:t>
            </w:r>
          </w:p>
        </w:tc>
        <w:tc>
          <w:tcPr>
            <w:tcW w:w="805" w:type="dxa"/>
            <w:shd w:val="clear" w:color="auto" w:fill="FF0000"/>
            <w:vAlign w:val="center"/>
          </w:tcPr>
          <w:p w14:paraId="1C6E4EA4" w14:textId="30924E3C" w:rsidR="00BF12B7" w:rsidRPr="00382541" w:rsidRDefault="00012AB0" w:rsidP="006B7A1A">
            <w:pPr>
              <w:rPr>
                <w:rFonts w:ascii="Arial" w:hAnsi="Arial" w:cs="Arial"/>
                <w:sz w:val="20"/>
                <w:szCs w:val="20"/>
              </w:rPr>
            </w:pPr>
            <w:r w:rsidRPr="00382541">
              <w:rPr>
                <w:rFonts w:ascii="Arial" w:hAnsi="Arial" w:cs="Arial"/>
                <w:sz w:val="20"/>
                <w:szCs w:val="20"/>
              </w:rPr>
              <w:t>2.79</w:t>
            </w:r>
          </w:p>
        </w:tc>
        <w:tc>
          <w:tcPr>
            <w:tcW w:w="4398" w:type="dxa"/>
            <w:shd w:val="clear" w:color="auto" w:fill="FF0000"/>
            <w:vAlign w:val="center"/>
          </w:tcPr>
          <w:p w14:paraId="4ECBB7BA" w14:textId="07430137" w:rsidR="00BF12B7" w:rsidRPr="00382541" w:rsidRDefault="00012AB0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25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xol biosynthesis</w:t>
            </w:r>
          </w:p>
        </w:tc>
        <w:tc>
          <w:tcPr>
            <w:tcW w:w="750" w:type="dxa"/>
            <w:shd w:val="clear" w:color="auto" w:fill="FF0000"/>
            <w:vAlign w:val="center"/>
          </w:tcPr>
          <w:p w14:paraId="785445B7" w14:textId="77D01090" w:rsidR="00BF12B7" w:rsidRPr="00382541" w:rsidRDefault="00012AB0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25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7</w:t>
            </w:r>
          </w:p>
        </w:tc>
      </w:tr>
      <w:tr w:rsidR="00770B2E" w:rsidRPr="00382541" w14:paraId="4C878753" w14:textId="77777777" w:rsidTr="006B7A1A">
        <w:tc>
          <w:tcPr>
            <w:tcW w:w="2903" w:type="dxa"/>
            <w:shd w:val="clear" w:color="auto" w:fill="FF0000"/>
            <w:vAlign w:val="center"/>
          </w:tcPr>
          <w:p w14:paraId="49F6AB1F" w14:textId="1D96D709" w:rsidR="00770B2E" w:rsidRPr="00382541" w:rsidRDefault="00012AB0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25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kene biosynthesis</w:t>
            </w:r>
          </w:p>
        </w:tc>
        <w:tc>
          <w:tcPr>
            <w:tcW w:w="805" w:type="dxa"/>
            <w:shd w:val="clear" w:color="auto" w:fill="FF0000"/>
            <w:vAlign w:val="center"/>
          </w:tcPr>
          <w:p w14:paraId="170F8E4B" w14:textId="3EC442DF" w:rsidR="00770B2E" w:rsidRPr="00382541" w:rsidRDefault="00012AB0" w:rsidP="006B7A1A">
            <w:pPr>
              <w:rPr>
                <w:rFonts w:ascii="Arial" w:hAnsi="Arial" w:cs="Arial"/>
                <w:sz w:val="20"/>
                <w:szCs w:val="20"/>
              </w:rPr>
            </w:pPr>
            <w:r w:rsidRPr="00382541">
              <w:rPr>
                <w:rFonts w:ascii="Arial" w:hAnsi="Arial" w:cs="Arial"/>
                <w:sz w:val="20"/>
                <w:szCs w:val="20"/>
              </w:rPr>
              <w:t>2.30</w:t>
            </w:r>
          </w:p>
        </w:tc>
        <w:tc>
          <w:tcPr>
            <w:tcW w:w="4398" w:type="dxa"/>
            <w:shd w:val="clear" w:color="auto" w:fill="FF0000"/>
            <w:vAlign w:val="center"/>
          </w:tcPr>
          <w:p w14:paraId="4AD29868" w14:textId="397C8F0F" w:rsidR="00770B2E" w:rsidRPr="00382541" w:rsidRDefault="00012AB0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25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thylene biosynthesis via S-adenosyl L-methionine</w:t>
            </w:r>
          </w:p>
        </w:tc>
        <w:tc>
          <w:tcPr>
            <w:tcW w:w="750" w:type="dxa"/>
            <w:shd w:val="clear" w:color="auto" w:fill="FF0000"/>
            <w:vAlign w:val="center"/>
          </w:tcPr>
          <w:p w14:paraId="0C2D9A5D" w14:textId="7A88F296" w:rsidR="00770B2E" w:rsidRPr="00382541" w:rsidRDefault="00012AB0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25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0</w:t>
            </w:r>
          </w:p>
        </w:tc>
      </w:tr>
      <w:tr w:rsidR="00012AB0" w:rsidRPr="00382541" w14:paraId="79F2651B" w14:textId="77777777" w:rsidTr="00012AB0">
        <w:trPr>
          <w:trHeight w:val="194"/>
        </w:trPr>
        <w:tc>
          <w:tcPr>
            <w:tcW w:w="2903" w:type="dxa"/>
            <w:vMerge w:val="restart"/>
            <w:shd w:val="clear" w:color="auto" w:fill="FF0000"/>
            <w:vAlign w:val="center"/>
          </w:tcPr>
          <w:p w14:paraId="1C111B1C" w14:textId="1359F8DE" w:rsidR="00012AB0" w:rsidRPr="00382541" w:rsidRDefault="00012AB0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25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ine and polyamine biosynthesis</w:t>
            </w:r>
          </w:p>
        </w:tc>
        <w:tc>
          <w:tcPr>
            <w:tcW w:w="805" w:type="dxa"/>
            <w:vMerge w:val="restart"/>
            <w:shd w:val="clear" w:color="auto" w:fill="FF0000"/>
            <w:vAlign w:val="center"/>
          </w:tcPr>
          <w:p w14:paraId="5749C14F" w14:textId="7DAD1A50" w:rsidR="00012AB0" w:rsidRPr="00382541" w:rsidRDefault="00012AB0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25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4398" w:type="dxa"/>
            <w:shd w:val="clear" w:color="auto" w:fill="FF0000"/>
            <w:vAlign w:val="bottom"/>
          </w:tcPr>
          <w:p w14:paraId="4FB80F6F" w14:textId="1EC01796" w:rsidR="00012AB0" w:rsidRPr="00382541" w:rsidRDefault="00012AB0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25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-3-diaminopropane biosynthesis</w:t>
            </w:r>
          </w:p>
        </w:tc>
        <w:tc>
          <w:tcPr>
            <w:tcW w:w="750" w:type="dxa"/>
            <w:shd w:val="clear" w:color="auto" w:fill="FF0000"/>
            <w:vAlign w:val="bottom"/>
          </w:tcPr>
          <w:p w14:paraId="1B67D8BC" w14:textId="50D5DBD7" w:rsidR="00012AB0" w:rsidRPr="00382541" w:rsidRDefault="00012AB0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25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73</w:t>
            </w:r>
          </w:p>
        </w:tc>
      </w:tr>
      <w:tr w:rsidR="00012AB0" w:rsidRPr="00382541" w14:paraId="7C4EF27D" w14:textId="77777777" w:rsidTr="00012AB0">
        <w:trPr>
          <w:trHeight w:val="193"/>
        </w:trPr>
        <w:tc>
          <w:tcPr>
            <w:tcW w:w="2903" w:type="dxa"/>
            <w:vMerge/>
            <w:shd w:val="clear" w:color="auto" w:fill="FF0000"/>
            <w:vAlign w:val="center"/>
          </w:tcPr>
          <w:p w14:paraId="647AFA1B" w14:textId="77777777" w:rsidR="00012AB0" w:rsidRPr="00382541" w:rsidRDefault="00012AB0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vMerge/>
            <w:shd w:val="clear" w:color="auto" w:fill="FF0000"/>
            <w:vAlign w:val="center"/>
          </w:tcPr>
          <w:p w14:paraId="5CD9DB16" w14:textId="77777777" w:rsidR="00012AB0" w:rsidRPr="00382541" w:rsidRDefault="00012AB0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98" w:type="dxa"/>
            <w:shd w:val="clear" w:color="auto" w:fill="FF0000"/>
            <w:vAlign w:val="bottom"/>
          </w:tcPr>
          <w:p w14:paraId="4CCD3C11" w14:textId="4A559E3F" w:rsidR="00012AB0" w:rsidRPr="00382541" w:rsidRDefault="00012AB0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25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ctoine biosynthesis</w:t>
            </w:r>
          </w:p>
        </w:tc>
        <w:tc>
          <w:tcPr>
            <w:tcW w:w="750" w:type="dxa"/>
            <w:shd w:val="clear" w:color="auto" w:fill="FF0000"/>
            <w:vAlign w:val="bottom"/>
          </w:tcPr>
          <w:p w14:paraId="2CB6CFCF" w14:textId="375F9734" w:rsidR="00012AB0" w:rsidRPr="00382541" w:rsidRDefault="00012AB0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25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1</w:t>
            </w:r>
          </w:p>
        </w:tc>
      </w:tr>
      <w:tr w:rsidR="00012AB0" w:rsidRPr="00382541" w14:paraId="5FEABEE9" w14:textId="77777777" w:rsidTr="00012AB0">
        <w:trPr>
          <w:trHeight w:val="100"/>
        </w:trPr>
        <w:tc>
          <w:tcPr>
            <w:tcW w:w="2903" w:type="dxa"/>
            <w:vMerge w:val="restart"/>
            <w:shd w:val="clear" w:color="auto" w:fill="FF0000"/>
            <w:vAlign w:val="center"/>
          </w:tcPr>
          <w:p w14:paraId="6AF17898" w14:textId="09A92DB6" w:rsidR="00012AB0" w:rsidRPr="00382541" w:rsidRDefault="00012AB0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25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ino acid biosynthesis</w:t>
            </w:r>
          </w:p>
        </w:tc>
        <w:tc>
          <w:tcPr>
            <w:tcW w:w="805" w:type="dxa"/>
            <w:vMerge w:val="restart"/>
            <w:shd w:val="clear" w:color="auto" w:fill="FF0000"/>
            <w:vAlign w:val="center"/>
          </w:tcPr>
          <w:p w14:paraId="4CAC523C" w14:textId="012894FE" w:rsidR="00012AB0" w:rsidRPr="00382541" w:rsidRDefault="00012AB0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25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4398" w:type="dxa"/>
            <w:shd w:val="clear" w:color="auto" w:fill="FF0000"/>
            <w:vAlign w:val="bottom"/>
          </w:tcPr>
          <w:p w14:paraId="38363ECB" w14:textId="76793E3C" w:rsidR="00012AB0" w:rsidRPr="00382541" w:rsidRDefault="00012AB0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25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-pyrrolysine biosynthesis</w:t>
            </w:r>
          </w:p>
        </w:tc>
        <w:tc>
          <w:tcPr>
            <w:tcW w:w="750" w:type="dxa"/>
            <w:shd w:val="clear" w:color="auto" w:fill="FF0000"/>
            <w:vAlign w:val="bottom"/>
          </w:tcPr>
          <w:p w14:paraId="48CC47C9" w14:textId="2D5D022E" w:rsidR="00012AB0" w:rsidRPr="00382541" w:rsidRDefault="00012AB0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25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6</w:t>
            </w:r>
          </w:p>
        </w:tc>
      </w:tr>
      <w:tr w:rsidR="00012AB0" w:rsidRPr="00382541" w14:paraId="33BCE296" w14:textId="77777777" w:rsidTr="00012AB0">
        <w:trPr>
          <w:trHeight w:val="100"/>
        </w:trPr>
        <w:tc>
          <w:tcPr>
            <w:tcW w:w="2903" w:type="dxa"/>
            <w:vMerge/>
            <w:shd w:val="clear" w:color="auto" w:fill="FF0000"/>
            <w:vAlign w:val="center"/>
          </w:tcPr>
          <w:p w14:paraId="2AC6F03F" w14:textId="77777777" w:rsidR="00012AB0" w:rsidRPr="00382541" w:rsidRDefault="00012AB0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vMerge/>
            <w:shd w:val="clear" w:color="auto" w:fill="FF0000"/>
            <w:vAlign w:val="center"/>
          </w:tcPr>
          <w:p w14:paraId="2CFB5A0F" w14:textId="77777777" w:rsidR="00012AB0" w:rsidRPr="00382541" w:rsidRDefault="00012AB0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98" w:type="dxa"/>
            <w:shd w:val="clear" w:color="auto" w:fill="FF0000"/>
            <w:vAlign w:val="bottom"/>
          </w:tcPr>
          <w:p w14:paraId="799DFF9B" w14:textId="24558DAB" w:rsidR="00012AB0" w:rsidRPr="00382541" w:rsidRDefault="00012AB0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25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-threonine biosynthesis</w:t>
            </w:r>
          </w:p>
        </w:tc>
        <w:tc>
          <w:tcPr>
            <w:tcW w:w="750" w:type="dxa"/>
            <w:shd w:val="clear" w:color="auto" w:fill="FF0000"/>
            <w:vAlign w:val="bottom"/>
          </w:tcPr>
          <w:p w14:paraId="41BABBA1" w14:textId="64296E48" w:rsidR="00012AB0" w:rsidRPr="00382541" w:rsidRDefault="00012AB0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25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71</w:t>
            </w:r>
          </w:p>
        </w:tc>
      </w:tr>
      <w:tr w:rsidR="00B75D8B" w:rsidRPr="00382541" w14:paraId="05A0658A" w14:textId="77777777" w:rsidTr="006B7A1A">
        <w:trPr>
          <w:trHeight w:val="50"/>
        </w:trPr>
        <w:tc>
          <w:tcPr>
            <w:tcW w:w="2903" w:type="dxa"/>
            <w:shd w:val="clear" w:color="auto" w:fill="FF0000"/>
            <w:vAlign w:val="center"/>
          </w:tcPr>
          <w:p w14:paraId="62B95797" w14:textId="5800AD16" w:rsidR="00B75D8B" w:rsidRPr="00382541" w:rsidRDefault="00012AB0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25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psule biogenesis</w:t>
            </w:r>
          </w:p>
        </w:tc>
        <w:tc>
          <w:tcPr>
            <w:tcW w:w="805" w:type="dxa"/>
            <w:shd w:val="clear" w:color="auto" w:fill="FF0000"/>
            <w:vAlign w:val="center"/>
          </w:tcPr>
          <w:p w14:paraId="7B623250" w14:textId="2CFD0474" w:rsidR="00B75D8B" w:rsidRPr="00382541" w:rsidRDefault="00012AB0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25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3</w:t>
            </w:r>
          </w:p>
        </w:tc>
        <w:tc>
          <w:tcPr>
            <w:tcW w:w="4398" w:type="dxa"/>
            <w:shd w:val="clear" w:color="auto" w:fill="FF0000"/>
            <w:vAlign w:val="center"/>
          </w:tcPr>
          <w:p w14:paraId="05590FA9" w14:textId="01C054C1" w:rsidR="00B75D8B" w:rsidRPr="00382541" w:rsidRDefault="00012AB0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25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psule polysaccharide biosynthesis</w:t>
            </w:r>
          </w:p>
        </w:tc>
        <w:tc>
          <w:tcPr>
            <w:tcW w:w="750" w:type="dxa"/>
            <w:shd w:val="clear" w:color="auto" w:fill="FF0000"/>
            <w:vAlign w:val="center"/>
          </w:tcPr>
          <w:p w14:paraId="56BC01DD" w14:textId="049CB433" w:rsidR="00B75D8B" w:rsidRPr="00382541" w:rsidRDefault="00012AB0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25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0</w:t>
            </w:r>
          </w:p>
        </w:tc>
      </w:tr>
      <w:tr w:rsidR="0016655E" w:rsidRPr="00382541" w14:paraId="77F4E8A3" w14:textId="77777777" w:rsidTr="006B7A1A">
        <w:tc>
          <w:tcPr>
            <w:tcW w:w="2903" w:type="dxa"/>
            <w:shd w:val="clear" w:color="auto" w:fill="FF0000"/>
            <w:vAlign w:val="center"/>
          </w:tcPr>
          <w:p w14:paraId="20F0A17D" w14:textId="76E14B20" w:rsidR="0016655E" w:rsidRPr="00382541" w:rsidRDefault="00012AB0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25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rbohydrate biosynthesis</w:t>
            </w:r>
          </w:p>
        </w:tc>
        <w:tc>
          <w:tcPr>
            <w:tcW w:w="805" w:type="dxa"/>
            <w:shd w:val="clear" w:color="auto" w:fill="FF0000"/>
            <w:vAlign w:val="center"/>
          </w:tcPr>
          <w:p w14:paraId="4A700716" w14:textId="3C0BF121" w:rsidR="0016655E" w:rsidRPr="00382541" w:rsidRDefault="00012AB0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25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4398" w:type="dxa"/>
            <w:shd w:val="clear" w:color="auto" w:fill="FF0000"/>
            <w:vAlign w:val="center"/>
          </w:tcPr>
          <w:p w14:paraId="46CCA631" w14:textId="2E23A421" w:rsidR="0016655E" w:rsidRPr="00382541" w:rsidRDefault="00012AB0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25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lvin cycle</w:t>
            </w:r>
          </w:p>
        </w:tc>
        <w:tc>
          <w:tcPr>
            <w:tcW w:w="750" w:type="dxa"/>
            <w:shd w:val="clear" w:color="auto" w:fill="FF0000"/>
            <w:vAlign w:val="center"/>
          </w:tcPr>
          <w:p w14:paraId="34107F6B" w14:textId="67456B48" w:rsidR="0016655E" w:rsidRPr="00382541" w:rsidRDefault="00012AB0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25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0</w:t>
            </w:r>
          </w:p>
        </w:tc>
      </w:tr>
      <w:tr w:rsidR="004742DB" w:rsidRPr="00382541" w14:paraId="3B5409F3" w14:textId="77777777" w:rsidTr="006B7A1A">
        <w:tc>
          <w:tcPr>
            <w:tcW w:w="2903" w:type="dxa"/>
            <w:shd w:val="clear" w:color="auto" w:fill="FF0000"/>
            <w:vAlign w:val="center"/>
          </w:tcPr>
          <w:p w14:paraId="585F59E1" w14:textId="4E51833F" w:rsidR="004742DB" w:rsidRPr="00382541" w:rsidRDefault="00012AB0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25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rbohydrate degradation</w:t>
            </w:r>
          </w:p>
        </w:tc>
        <w:tc>
          <w:tcPr>
            <w:tcW w:w="805" w:type="dxa"/>
            <w:shd w:val="clear" w:color="auto" w:fill="FF0000"/>
            <w:vAlign w:val="center"/>
          </w:tcPr>
          <w:p w14:paraId="5D080333" w14:textId="1C6F95C0" w:rsidR="004742DB" w:rsidRPr="00382541" w:rsidRDefault="00012AB0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25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4398" w:type="dxa"/>
            <w:shd w:val="clear" w:color="auto" w:fill="FF0000"/>
            <w:vAlign w:val="center"/>
          </w:tcPr>
          <w:p w14:paraId="176F9C0A" w14:textId="710B606B" w:rsidR="004742DB" w:rsidRPr="00382541" w:rsidRDefault="00012AB0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25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ntose phosphate pathway</w:t>
            </w:r>
          </w:p>
        </w:tc>
        <w:tc>
          <w:tcPr>
            <w:tcW w:w="750" w:type="dxa"/>
            <w:shd w:val="clear" w:color="auto" w:fill="FF0000"/>
            <w:vAlign w:val="center"/>
          </w:tcPr>
          <w:p w14:paraId="2FC1DD50" w14:textId="5C7ED00C" w:rsidR="004742DB" w:rsidRPr="00382541" w:rsidRDefault="00012AB0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25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9</w:t>
            </w:r>
          </w:p>
        </w:tc>
      </w:tr>
      <w:tr w:rsidR="00012AB0" w:rsidRPr="00382541" w14:paraId="77F1233A" w14:textId="77777777" w:rsidTr="00012AB0">
        <w:trPr>
          <w:trHeight w:val="100"/>
        </w:trPr>
        <w:tc>
          <w:tcPr>
            <w:tcW w:w="2903" w:type="dxa"/>
            <w:vMerge w:val="restart"/>
            <w:shd w:val="clear" w:color="auto" w:fill="FF0000"/>
            <w:vAlign w:val="center"/>
          </w:tcPr>
          <w:p w14:paraId="44878D5A" w14:textId="78DA135A" w:rsidR="00012AB0" w:rsidRPr="00382541" w:rsidRDefault="00012AB0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25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rbohydrate metabolism</w:t>
            </w:r>
          </w:p>
        </w:tc>
        <w:tc>
          <w:tcPr>
            <w:tcW w:w="805" w:type="dxa"/>
            <w:vMerge w:val="restart"/>
            <w:shd w:val="clear" w:color="auto" w:fill="FF0000"/>
            <w:vAlign w:val="center"/>
          </w:tcPr>
          <w:p w14:paraId="1F46A1F8" w14:textId="65E05391" w:rsidR="00012AB0" w:rsidRPr="00382541" w:rsidRDefault="00012AB0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25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4398" w:type="dxa"/>
            <w:shd w:val="clear" w:color="auto" w:fill="FF0000"/>
            <w:vAlign w:val="bottom"/>
          </w:tcPr>
          <w:p w14:paraId="6391E9F3" w14:textId="2C987CDD" w:rsidR="00012AB0" w:rsidRPr="00382541" w:rsidRDefault="00012AB0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25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lactose metabolism</w:t>
            </w:r>
          </w:p>
        </w:tc>
        <w:tc>
          <w:tcPr>
            <w:tcW w:w="750" w:type="dxa"/>
            <w:shd w:val="clear" w:color="auto" w:fill="FF0000"/>
            <w:vAlign w:val="bottom"/>
          </w:tcPr>
          <w:p w14:paraId="3814258B" w14:textId="1A902894" w:rsidR="00012AB0" w:rsidRPr="00382541" w:rsidRDefault="00012AB0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25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3</w:t>
            </w:r>
          </w:p>
        </w:tc>
      </w:tr>
      <w:tr w:rsidR="00012AB0" w:rsidRPr="00382541" w14:paraId="675E3870" w14:textId="77777777" w:rsidTr="00012AB0">
        <w:trPr>
          <w:trHeight w:val="100"/>
        </w:trPr>
        <w:tc>
          <w:tcPr>
            <w:tcW w:w="2903" w:type="dxa"/>
            <w:vMerge/>
            <w:shd w:val="clear" w:color="auto" w:fill="FF0000"/>
            <w:vAlign w:val="center"/>
          </w:tcPr>
          <w:p w14:paraId="3A7313CF" w14:textId="77777777" w:rsidR="00012AB0" w:rsidRPr="00382541" w:rsidRDefault="00012AB0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vMerge/>
            <w:shd w:val="clear" w:color="auto" w:fill="FF0000"/>
            <w:vAlign w:val="center"/>
          </w:tcPr>
          <w:p w14:paraId="6BCBC4E9" w14:textId="77777777" w:rsidR="00012AB0" w:rsidRPr="00382541" w:rsidRDefault="00012AB0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98" w:type="dxa"/>
            <w:shd w:val="clear" w:color="auto" w:fill="FF0000"/>
            <w:vAlign w:val="bottom"/>
          </w:tcPr>
          <w:p w14:paraId="3EF4AE4A" w14:textId="70FAF044" w:rsidR="00012AB0" w:rsidRPr="00382541" w:rsidRDefault="00012AB0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25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yoxylate and dicarboxylate metabolism</w:t>
            </w:r>
          </w:p>
        </w:tc>
        <w:tc>
          <w:tcPr>
            <w:tcW w:w="750" w:type="dxa"/>
            <w:shd w:val="clear" w:color="auto" w:fill="FF0000"/>
            <w:vAlign w:val="bottom"/>
          </w:tcPr>
          <w:p w14:paraId="034E2140" w14:textId="277172AF" w:rsidR="00012AB0" w:rsidRPr="00382541" w:rsidRDefault="00012AB0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25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9</w:t>
            </w:r>
          </w:p>
        </w:tc>
      </w:tr>
      <w:tr w:rsidR="00770B2E" w:rsidRPr="00382541" w14:paraId="231F7BAD" w14:textId="77777777" w:rsidTr="006B7A1A">
        <w:tc>
          <w:tcPr>
            <w:tcW w:w="2903" w:type="dxa"/>
            <w:shd w:val="clear" w:color="auto" w:fill="FF0000"/>
            <w:vAlign w:val="center"/>
          </w:tcPr>
          <w:p w14:paraId="118037B5" w14:textId="255EF70C" w:rsidR="00770B2E" w:rsidRPr="00382541" w:rsidRDefault="00012AB0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25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rotenoid biosynthesis</w:t>
            </w:r>
          </w:p>
        </w:tc>
        <w:tc>
          <w:tcPr>
            <w:tcW w:w="805" w:type="dxa"/>
            <w:shd w:val="clear" w:color="auto" w:fill="FF0000"/>
            <w:vAlign w:val="center"/>
          </w:tcPr>
          <w:p w14:paraId="7EE5C2D6" w14:textId="47385E47" w:rsidR="00770B2E" w:rsidRPr="00382541" w:rsidRDefault="00012AB0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25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9</w:t>
            </w:r>
          </w:p>
        </w:tc>
        <w:tc>
          <w:tcPr>
            <w:tcW w:w="4398" w:type="dxa"/>
            <w:shd w:val="clear" w:color="auto" w:fill="FF0000"/>
            <w:vAlign w:val="center"/>
          </w:tcPr>
          <w:p w14:paraId="4F7092C3" w14:textId="5885983E" w:rsidR="00770B2E" w:rsidRPr="00382541" w:rsidRDefault="00012AB0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25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50" w:type="dxa"/>
            <w:shd w:val="clear" w:color="auto" w:fill="FF0000"/>
            <w:vAlign w:val="center"/>
          </w:tcPr>
          <w:p w14:paraId="2CBB28F8" w14:textId="182E632F" w:rsidR="00770B2E" w:rsidRPr="00382541" w:rsidRDefault="00012AB0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25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012AB0" w:rsidRPr="00382541" w14:paraId="57D03D36" w14:textId="77777777" w:rsidTr="00012AB0">
        <w:trPr>
          <w:trHeight w:val="100"/>
        </w:trPr>
        <w:tc>
          <w:tcPr>
            <w:tcW w:w="2903" w:type="dxa"/>
            <w:vMerge w:val="restart"/>
            <w:shd w:val="clear" w:color="auto" w:fill="FF0000"/>
            <w:vAlign w:val="center"/>
          </w:tcPr>
          <w:p w14:paraId="79174E91" w14:textId="4CF954B5" w:rsidR="00012AB0" w:rsidRPr="00382541" w:rsidRDefault="00012AB0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25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ll wall biogenesis</w:t>
            </w:r>
          </w:p>
        </w:tc>
        <w:tc>
          <w:tcPr>
            <w:tcW w:w="805" w:type="dxa"/>
            <w:vMerge w:val="restart"/>
            <w:shd w:val="clear" w:color="auto" w:fill="FF0000"/>
            <w:vAlign w:val="center"/>
          </w:tcPr>
          <w:p w14:paraId="0E2E0112" w14:textId="16482D95" w:rsidR="00012AB0" w:rsidRPr="00382541" w:rsidRDefault="00012AB0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25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1</w:t>
            </w:r>
          </w:p>
        </w:tc>
        <w:tc>
          <w:tcPr>
            <w:tcW w:w="4398" w:type="dxa"/>
            <w:shd w:val="clear" w:color="auto" w:fill="FF0000"/>
            <w:vAlign w:val="bottom"/>
          </w:tcPr>
          <w:p w14:paraId="33FDD4F7" w14:textId="063EB27C" w:rsidR="00012AB0" w:rsidRPr="00382541" w:rsidRDefault="00012AB0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25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ly(glucopyranosyl N-acetylgalactosamine 1-phosphate) teichoic acid biosynthesis</w:t>
            </w:r>
          </w:p>
        </w:tc>
        <w:tc>
          <w:tcPr>
            <w:tcW w:w="750" w:type="dxa"/>
            <w:shd w:val="clear" w:color="auto" w:fill="FF0000"/>
            <w:vAlign w:val="bottom"/>
          </w:tcPr>
          <w:p w14:paraId="134BA39B" w14:textId="435965FC" w:rsidR="00012AB0" w:rsidRPr="00382541" w:rsidRDefault="00012AB0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25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2</w:t>
            </w:r>
          </w:p>
        </w:tc>
      </w:tr>
      <w:tr w:rsidR="00012AB0" w:rsidRPr="00382541" w14:paraId="530A776C" w14:textId="77777777" w:rsidTr="00012AB0">
        <w:trPr>
          <w:trHeight w:val="100"/>
        </w:trPr>
        <w:tc>
          <w:tcPr>
            <w:tcW w:w="2903" w:type="dxa"/>
            <w:vMerge/>
            <w:shd w:val="clear" w:color="auto" w:fill="FF0000"/>
            <w:vAlign w:val="center"/>
          </w:tcPr>
          <w:p w14:paraId="38662FB5" w14:textId="77777777" w:rsidR="00012AB0" w:rsidRPr="00382541" w:rsidRDefault="00012AB0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vMerge/>
            <w:shd w:val="clear" w:color="auto" w:fill="FF0000"/>
            <w:vAlign w:val="center"/>
          </w:tcPr>
          <w:p w14:paraId="4340F477" w14:textId="77777777" w:rsidR="00012AB0" w:rsidRPr="00382541" w:rsidRDefault="00012AB0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98" w:type="dxa"/>
            <w:shd w:val="clear" w:color="auto" w:fill="FF0000"/>
            <w:vAlign w:val="bottom"/>
          </w:tcPr>
          <w:p w14:paraId="42240BFA" w14:textId="2E51E197" w:rsidR="00012AB0" w:rsidRPr="00382541" w:rsidRDefault="00012AB0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25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ly(glycerol phosphate) teichoic acid biosynthesis</w:t>
            </w:r>
          </w:p>
        </w:tc>
        <w:tc>
          <w:tcPr>
            <w:tcW w:w="750" w:type="dxa"/>
            <w:shd w:val="clear" w:color="auto" w:fill="FF0000"/>
            <w:vAlign w:val="bottom"/>
          </w:tcPr>
          <w:p w14:paraId="2DEF5E89" w14:textId="57AA4984" w:rsidR="00012AB0" w:rsidRPr="00382541" w:rsidRDefault="00012AB0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25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3</w:t>
            </w:r>
          </w:p>
        </w:tc>
      </w:tr>
      <w:tr w:rsidR="00E55CF7" w:rsidRPr="00382541" w14:paraId="35F5C61C" w14:textId="77777777" w:rsidTr="006B7A1A">
        <w:tc>
          <w:tcPr>
            <w:tcW w:w="2903" w:type="dxa"/>
            <w:shd w:val="clear" w:color="auto" w:fill="FF0000"/>
            <w:vAlign w:val="center"/>
          </w:tcPr>
          <w:p w14:paraId="2E2F3C7A" w14:textId="41E90654" w:rsidR="00E55CF7" w:rsidRPr="00382541" w:rsidRDefault="00012AB0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25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factor biosynthesis</w:t>
            </w:r>
          </w:p>
        </w:tc>
        <w:tc>
          <w:tcPr>
            <w:tcW w:w="805" w:type="dxa"/>
            <w:shd w:val="clear" w:color="auto" w:fill="FF0000"/>
            <w:vAlign w:val="center"/>
          </w:tcPr>
          <w:p w14:paraId="652FF26E" w14:textId="23A4A447" w:rsidR="00E55CF7" w:rsidRPr="00382541" w:rsidRDefault="00012AB0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25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4398" w:type="dxa"/>
            <w:shd w:val="clear" w:color="auto" w:fill="FF0000"/>
            <w:vAlign w:val="center"/>
          </w:tcPr>
          <w:p w14:paraId="7B744531" w14:textId="5A7CD9A4" w:rsidR="00E55CF7" w:rsidRPr="00382541" w:rsidRDefault="00012AB0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25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-8-dihydroneopterin triphosphate biosynthesis</w:t>
            </w:r>
          </w:p>
        </w:tc>
        <w:tc>
          <w:tcPr>
            <w:tcW w:w="750" w:type="dxa"/>
            <w:shd w:val="clear" w:color="auto" w:fill="FF0000"/>
            <w:vAlign w:val="center"/>
          </w:tcPr>
          <w:p w14:paraId="368F63D5" w14:textId="02B64D5C" w:rsidR="00E55CF7" w:rsidRPr="00382541" w:rsidRDefault="00012AB0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25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2</w:t>
            </w:r>
          </w:p>
        </w:tc>
      </w:tr>
      <w:tr w:rsidR="00770B2E" w:rsidRPr="00382541" w14:paraId="7CA5F460" w14:textId="77777777" w:rsidTr="006B7A1A">
        <w:tc>
          <w:tcPr>
            <w:tcW w:w="2903" w:type="dxa"/>
            <w:shd w:val="clear" w:color="auto" w:fill="FF0000"/>
            <w:vAlign w:val="center"/>
          </w:tcPr>
          <w:p w14:paraId="2B9B76DA" w14:textId="01A801BB" w:rsidR="00770B2E" w:rsidRPr="00382541" w:rsidRDefault="00012AB0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25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factor metabolism</w:t>
            </w:r>
          </w:p>
        </w:tc>
        <w:tc>
          <w:tcPr>
            <w:tcW w:w="805" w:type="dxa"/>
            <w:shd w:val="clear" w:color="auto" w:fill="FF0000"/>
            <w:vAlign w:val="center"/>
          </w:tcPr>
          <w:p w14:paraId="062B5DB8" w14:textId="25570C12" w:rsidR="00770B2E" w:rsidRPr="00382541" w:rsidRDefault="00012AB0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25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8</w:t>
            </w:r>
          </w:p>
        </w:tc>
        <w:tc>
          <w:tcPr>
            <w:tcW w:w="4398" w:type="dxa"/>
            <w:shd w:val="clear" w:color="auto" w:fill="FF0000"/>
            <w:vAlign w:val="center"/>
          </w:tcPr>
          <w:p w14:paraId="48B70B20" w14:textId="56D2B38A" w:rsidR="00770B2E" w:rsidRPr="00382541" w:rsidRDefault="00012AB0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25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enzyme M coenzyme B heterodisulfide reduction</w:t>
            </w:r>
          </w:p>
        </w:tc>
        <w:tc>
          <w:tcPr>
            <w:tcW w:w="750" w:type="dxa"/>
            <w:shd w:val="clear" w:color="auto" w:fill="FF0000"/>
            <w:vAlign w:val="center"/>
          </w:tcPr>
          <w:p w14:paraId="313295B4" w14:textId="6C3EABBE" w:rsidR="00770B2E" w:rsidRPr="00382541" w:rsidRDefault="00012AB0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25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8</w:t>
            </w:r>
          </w:p>
        </w:tc>
      </w:tr>
      <w:tr w:rsidR="003C34C3" w:rsidRPr="00382541" w14:paraId="3A76BC53" w14:textId="77777777" w:rsidTr="006B7A1A">
        <w:trPr>
          <w:trHeight w:val="100"/>
        </w:trPr>
        <w:tc>
          <w:tcPr>
            <w:tcW w:w="2903" w:type="dxa"/>
            <w:shd w:val="clear" w:color="auto" w:fill="FF0000"/>
            <w:vAlign w:val="center"/>
          </w:tcPr>
          <w:p w14:paraId="2E46A92E" w14:textId="52700F12" w:rsidR="003C34C3" w:rsidRPr="00382541" w:rsidRDefault="00012AB0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25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ycan biosynthesis</w:t>
            </w:r>
          </w:p>
        </w:tc>
        <w:tc>
          <w:tcPr>
            <w:tcW w:w="805" w:type="dxa"/>
            <w:shd w:val="clear" w:color="auto" w:fill="FF0000"/>
            <w:vAlign w:val="center"/>
          </w:tcPr>
          <w:p w14:paraId="67D52618" w14:textId="5E8CD75D" w:rsidR="003C34C3" w:rsidRPr="00382541" w:rsidRDefault="00012AB0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25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9</w:t>
            </w:r>
          </w:p>
        </w:tc>
        <w:tc>
          <w:tcPr>
            <w:tcW w:w="4398" w:type="dxa"/>
            <w:shd w:val="clear" w:color="auto" w:fill="FF0000"/>
            <w:vAlign w:val="center"/>
          </w:tcPr>
          <w:p w14:paraId="637EA407" w14:textId="11449EF0" w:rsidR="003C34C3" w:rsidRPr="00382541" w:rsidRDefault="00012AB0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25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arch biosynthesis</w:t>
            </w:r>
          </w:p>
        </w:tc>
        <w:tc>
          <w:tcPr>
            <w:tcW w:w="750" w:type="dxa"/>
            <w:shd w:val="clear" w:color="auto" w:fill="FF0000"/>
            <w:vAlign w:val="center"/>
          </w:tcPr>
          <w:p w14:paraId="23F99FDE" w14:textId="10922A5E" w:rsidR="003C34C3" w:rsidRPr="00382541" w:rsidRDefault="00012AB0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25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9</w:t>
            </w:r>
          </w:p>
        </w:tc>
      </w:tr>
      <w:tr w:rsidR="002F309C" w:rsidRPr="00382541" w14:paraId="6C06A7E4" w14:textId="77777777" w:rsidTr="004E5DF7">
        <w:trPr>
          <w:trHeight w:val="194"/>
        </w:trPr>
        <w:tc>
          <w:tcPr>
            <w:tcW w:w="2903" w:type="dxa"/>
            <w:vMerge w:val="restart"/>
            <w:shd w:val="clear" w:color="auto" w:fill="FF0000"/>
            <w:vAlign w:val="center"/>
          </w:tcPr>
          <w:p w14:paraId="65F6F527" w14:textId="6E4A085E" w:rsidR="002F309C" w:rsidRPr="00382541" w:rsidRDefault="002F309C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25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ycan metabolism</w:t>
            </w:r>
          </w:p>
        </w:tc>
        <w:tc>
          <w:tcPr>
            <w:tcW w:w="805" w:type="dxa"/>
            <w:vMerge w:val="restart"/>
            <w:shd w:val="clear" w:color="auto" w:fill="FF0000"/>
            <w:vAlign w:val="center"/>
          </w:tcPr>
          <w:p w14:paraId="4E27CF8E" w14:textId="17370CA2" w:rsidR="002F309C" w:rsidRPr="00382541" w:rsidRDefault="002F309C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25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4398" w:type="dxa"/>
            <w:tcBorders>
              <w:bottom w:val="single" w:sz="4" w:space="0" w:color="auto"/>
            </w:tcBorders>
            <w:shd w:val="clear" w:color="auto" w:fill="FF0000"/>
            <w:vAlign w:val="bottom"/>
          </w:tcPr>
          <w:p w14:paraId="19FAC4D9" w14:textId="53EEA367" w:rsidR="002F309C" w:rsidRPr="00382541" w:rsidRDefault="002F309C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25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eta D-glucan degradation</w:t>
            </w:r>
          </w:p>
        </w:tc>
        <w:tc>
          <w:tcPr>
            <w:tcW w:w="750" w:type="dxa"/>
            <w:tcBorders>
              <w:bottom w:val="single" w:sz="4" w:space="0" w:color="auto"/>
            </w:tcBorders>
            <w:shd w:val="clear" w:color="auto" w:fill="FF0000"/>
            <w:vAlign w:val="bottom"/>
          </w:tcPr>
          <w:p w14:paraId="39722BCA" w14:textId="1E7F882B" w:rsidR="002F309C" w:rsidRPr="00382541" w:rsidRDefault="002F309C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25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8</w:t>
            </w:r>
          </w:p>
        </w:tc>
      </w:tr>
      <w:tr w:rsidR="002F309C" w:rsidRPr="00382541" w14:paraId="5C7338D0" w14:textId="77777777" w:rsidTr="004E5DF7">
        <w:trPr>
          <w:trHeight w:val="193"/>
        </w:trPr>
        <w:tc>
          <w:tcPr>
            <w:tcW w:w="2903" w:type="dxa"/>
            <w:vMerge/>
            <w:tcBorders>
              <w:bottom w:val="single" w:sz="4" w:space="0" w:color="auto"/>
            </w:tcBorders>
            <w:shd w:val="clear" w:color="auto" w:fill="FF0000"/>
            <w:vAlign w:val="center"/>
          </w:tcPr>
          <w:p w14:paraId="2C9EB6FE" w14:textId="77777777" w:rsidR="002F309C" w:rsidRPr="00382541" w:rsidRDefault="002F309C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vMerge/>
            <w:tcBorders>
              <w:bottom w:val="single" w:sz="4" w:space="0" w:color="auto"/>
            </w:tcBorders>
            <w:shd w:val="clear" w:color="auto" w:fill="FF0000"/>
            <w:vAlign w:val="center"/>
          </w:tcPr>
          <w:p w14:paraId="5FDEE9D7" w14:textId="77777777" w:rsidR="002F309C" w:rsidRPr="00382541" w:rsidRDefault="002F309C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98" w:type="dxa"/>
            <w:tcBorders>
              <w:bottom w:val="single" w:sz="4" w:space="0" w:color="auto"/>
            </w:tcBorders>
            <w:shd w:val="clear" w:color="auto" w:fill="FF0000"/>
            <w:vAlign w:val="bottom"/>
          </w:tcPr>
          <w:p w14:paraId="42495176" w14:textId="5BD0B427" w:rsidR="002F309C" w:rsidRPr="00382541" w:rsidRDefault="002F309C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25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i antigen biosynthesis</w:t>
            </w:r>
          </w:p>
        </w:tc>
        <w:tc>
          <w:tcPr>
            <w:tcW w:w="750" w:type="dxa"/>
            <w:tcBorders>
              <w:bottom w:val="single" w:sz="4" w:space="0" w:color="auto"/>
            </w:tcBorders>
            <w:shd w:val="clear" w:color="auto" w:fill="FF0000"/>
            <w:vAlign w:val="bottom"/>
          </w:tcPr>
          <w:p w14:paraId="05BDC675" w14:textId="5B0C9E3E" w:rsidR="002F309C" w:rsidRPr="00382541" w:rsidRDefault="002F309C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25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0</w:t>
            </w:r>
          </w:p>
        </w:tc>
      </w:tr>
      <w:tr w:rsidR="003C34C3" w:rsidRPr="00382541" w14:paraId="61968756" w14:textId="77777777" w:rsidTr="006B7A1A">
        <w:tc>
          <w:tcPr>
            <w:tcW w:w="2903" w:type="dxa"/>
            <w:tcBorders>
              <w:bottom w:val="single" w:sz="4" w:space="0" w:color="auto"/>
            </w:tcBorders>
            <w:shd w:val="clear" w:color="auto" w:fill="FF0000"/>
            <w:vAlign w:val="center"/>
          </w:tcPr>
          <w:p w14:paraId="679587C7" w14:textId="39349A13" w:rsidR="003C34C3" w:rsidRPr="00382541" w:rsidRDefault="002F309C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25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drocarbon metabolism</w:t>
            </w:r>
          </w:p>
        </w:tc>
        <w:tc>
          <w:tcPr>
            <w:tcW w:w="805" w:type="dxa"/>
            <w:tcBorders>
              <w:bottom w:val="single" w:sz="4" w:space="0" w:color="auto"/>
            </w:tcBorders>
            <w:shd w:val="clear" w:color="auto" w:fill="FF0000"/>
            <w:vAlign w:val="center"/>
          </w:tcPr>
          <w:p w14:paraId="6E86D7B9" w14:textId="3207942F" w:rsidR="003C34C3" w:rsidRPr="00382541" w:rsidRDefault="002F309C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25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3</w:t>
            </w:r>
          </w:p>
        </w:tc>
        <w:tc>
          <w:tcPr>
            <w:tcW w:w="4398" w:type="dxa"/>
            <w:tcBorders>
              <w:bottom w:val="single" w:sz="4" w:space="0" w:color="auto"/>
            </w:tcBorders>
            <w:shd w:val="clear" w:color="auto" w:fill="FF0000"/>
            <w:vAlign w:val="center"/>
          </w:tcPr>
          <w:p w14:paraId="460ECCC4" w14:textId="0116A359" w:rsidR="003C34C3" w:rsidRPr="00382541" w:rsidRDefault="002F309C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25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kane degradation</w:t>
            </w:r>
          </w:p>
        </w:tc>
        <w:tc>
          <w:tcPr>
            <w:tcW w:w="750" w:type="dxa"/>
            <w:tcBorders>
              <w:bottom w:val="single" w:sz="4" w:space="0" w:color="auto"/>
            </w:tcBorders>
            <w:shd w:val="clear" w:color="auto" w:fill="FF0000"/>
            <w:vAlign w:val="center"/>
          </w:tcPr>
          <w:p w14:paraId="40D25F15" w14:textId="67CC9B46" w:rsidR="003C34C3" w:rsidRPr="00382541" w:rsidRDefault="002F309C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25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3</w:t>
            </w:r>
          </w:p>
        </w:tc>
      </w:tr>
      <w:tr w:rsidR="003C34C3" w:rsidRPr="00382541" w14:paraId="7A0A342B" w14:textId="77777777" w:rsidTr="006B7A1A">
        <w:tc>
          <w:tcPr>
            <w:tcW w:w="2903" w:type="dxa"/>
            <w:tcBorders>
              <w:bottom w:val="single" w:sz="4" w:space="0" w:color="auto"/>
            </w:tcBorders>
            <w:shd w:val="clear" w:color="auto" w:fill="FF0000"/>
            <w:vAlign w:val="center"/>
          </w:tcPr>
          <w:p w14:paraId="4509DB04" w14:textId="5C8540BB" w:rsidR="003C34C3" w:rsidRPr="00382541" w:rsidRDefault="002F309C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25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pid metabolism</w:t>
            </w:r>
          </w:p>
        </w:tc>
        <w:tc>
          <w:tcPr>
            <w:tcW w:w="805" w:type="dxa"/>
            <w:tcBorders>
              <w:bottom w:val="single" w:sz="4" w:space="0" w:color="auto"/>
            </w:tcBorders>
            <w:shd w:val="clear" w:color="auto" w:fill="FF0000"/>
            <w:vAlign w:val="center"/>
          </w:tcPr>
          <w:p w14:paraId="26241002" w14:textId="7F1136FF" w:rsidR="003C34C3" w:rsidRPr="00382541" w:rsidRDefault="002F309C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25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4398" w:type="dxa"/>
            <w:tcBorders>
              <w:bottom w:val="single" w:sz="4" w:space="0" w:color="auto"/>
            </w:tcBorders>
            <w:shd w:val="clear" w:color="auto" w:fill="FF0000"/>
            <w:vAlign w:val="center"/>
          </w:tcPr>
          <w:p w14:paraId="5086D140" w14:textId="5B242E11" w:rsidR="003C34C3" w:rsidRPr="00382541" w:rsidRDefault="002F309C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25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tty acid metabolism</w:t>
            </w:r>
          </w:p>
        </w:tc>
        <w:tc>
          <w:tcPr>
            <w:tcW w:w="750" w:type="dxa"/>
            <w:tcBorders>
              <w:bottom w:val="single" w:sz="4" w:space="0" w:color="auto"/>
            </w:tcBorders>
            <w:shd w:val="clear" w:color="auto" w:fill="FF0000"/>
            <w:vAlign w:val="center"/>
          </w:tcPr>
          <w:p w14:paraId="5F166AC0" w14:textId="160821F0" w:rsidR="003C34C3" w:rsidRPr="00382541" w:rsidRDefault="002F309C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25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4</w:t>
            </w:r>
          </w:p>
        </w:tc>
      </w:tr>
      <w:tr w:rsidR="003C34C3" w:rsidRPr="00382541" w14:paraId="2147D638" w14:textId="77777777" w:rsidTr="006B7A1A">
        <w:tc>
          <w:tcPr>
            <w:tcW w:w="2903" w:type="dxa"/>
            <w:tcBorders>
              <w:bottom w:val="single" w:sz="4" w:space="0" w:color="auto"/>
            </w:tcBorders>
            <w:shd w:val="clear" w:color="auto" w:fill="FF0000"/>
            <w:vAlign w:val="center"/>
          </w:tcPr>
          <w:p w14:paraId="0CFCACC4" w14:textId="0AFC613E" w:rsidR="003C34C3" w:rsidRPr="00382541" w:rsidRDefault="002F309C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25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itrogen metabolism</w:t>
            </w:r>
          </w:p>
        </w:tc>
        <w:tc>
          <w:tcPr>
            <w:tcW w:w="805" w:type="dxa"/>
            <w:tcBorders>
              <w:bottom w:val="single" w:sz="4" w:space="0" w:color="auto"/>
            </w:tcBorders>
            <w:shd w:val="clear" w:color="auto" w:fill="FF0000"/>
            <w:vAlign w:val="center"/>
          </w:tcPr>
          <w:p w14:paraId="547C8F21" w14:textId="0F2B50E2" w:rsidR="003C34C3" w:rsidRPr="00382541" w:rsidRDefault="002F309C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25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4398" w:type="dxa"/>
            <w:tcBorders>
              <w:bottom w:val="single" w:sz="4" w:space="0" w:color="auto"/>
            </w:tcBorders>
            <w:shd w:val="clear" w:color="auto" w:fill="FF0000"/>
            <w:vAlign w:val="center"/>
          </w:tcPr>
          <w:p w14:paraId="498BBA1B" w14:textId="6F27F19C" w:rsidR="003C34C3" w:rsidRPr="00382541" w:rsidRDefault="002F309C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25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rea cycle</w:t>
            </w:r>
          </w:p>
        </w:tc>
        <w:tc>
          <w:tcPr>
            <w:tcW w:w="750" w:type="dxa"/>
            <w:tcBorders>
              <w:bottom w:val="single" w:sz="4" w:space="0" w:color="auto"/>
            </w:tcBorders>
            <w:shd w:val="clear" w:color="auto" w:fill="FF0000"/>
            <w:vAlign w:val="center"/>
          </w:tcPr>
          <w:p w14:paraId="106F84D7" w14:textId="6A6CEC99" w:rsidR="003C34C3" w:rsidRPr="00382541" w:rsidRDefault="002F309C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25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5</w:t>
            </w:r>
          </w:p>
        </w:tc>
      </w:tr>
      <w:tr w:rsidR="003C34C3" w:rsidRPr="00382541" w14:paraId="10CB2102" w14:textId="77777777" w:rsidTr="006B7A1A">
        <w:tc>
          <w:tcPr>
            <w:tcW w:w="2903" w:type="dxa"/>
            <w:tcBorders>
              <w:bottom w:val="single" w:sz="4" w:space="0" w:color="auto"/>
            </w:tcBorders>
            <w:shd w:val="clear" w:color="auto" w:fill="FF0000"/>
            <w:vAlign w:val="center"/>
          </w:tcPr>
          <w:p w14:paraId="676EB2A4" w14:textId="1FE1435C" w:rsidR="003C34C3" w:rsidRPr="00382541" w:rsidRDefault="002F309C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25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ucleotide sugar biosynthesis</w:t>
            </w:r>
          </w:p>
        </w:tc>
        <w:tc>
          <w:tcPr>
            <w:tcW w:w="805" w:type="dxa"/>
            <w:tcBorders>
              <w:bottom w:val="single" w:sz="4" w:space="0" w:color="auto"/>
            </w:tcBorders>
            <w:shd w:val="clear" w:color="auto" w:fill="FF0000"/>
            <w:vAlign w:val="center"/>
          </w:tcPr>
          <w:p w14:paraId="1CC81A7E" w14:textId="1FE1DBD8" w:rsidR="003C34C3" w:rsidRPr="00382541" w:rsidRDefault="002F309C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25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4398" w:type="dxa"/>
            <w:tcBorders>
              <w:bottom w:val="single" w:sz="4" w:space="0" w:color="auto"/>
            </w:tcBorders>
            <w:shd w:val="clear" w:color="auto" w:fill="FF0000"/>
            <w:vAlign w:val="center"/>
          </w:tcPr>
          <w:p w14:paraId="43AD103E" w14:textId="2039CFEE" w:rsidR="003C34C3" w:rsidRPr="00382541" w:rsidRDefault="002F309C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25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DP alpha D-xylose biosynthesis</w:t>
            </w:r>
          </w:p>
        </w:tc>
        <w:tc>
          <w:tcPr>
            <w:tcW w:w="750" w:type="dxa"/>
            <w:tcBorders>
              <w:bottom w:val="single" w:sz="4" w:space="0" w:color="auto"/>
            </w:tcBorders>
            <w:shd w:val="clear" w:color="auto" w:fill="FF0000"/>
            <w:vAlign w:val="center"/>
          </w:tcPr>
          <w:p w14:paraId="6154E467" w14:textId="64EA991A" w:rsidR="003C34C3" w:rsidRPr="00382541" w:rsidRDefault="002F309C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25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6</w:t>
            </w:r>
          </w:p>
        </w:tc>
      </w:tr>
      <w:tr w:rsidR="002F309C" w:rsidRPr="00382541" w14:paraId="64A572FB" w14:textId="77777777" w:rsidTr="004E5DF7">
        <w:trPr>
          <w:trHeight w:val="50"/>
        </w:trPr>
        <w:tc>
          <w:tcPr>
            <w:tcW w:w="2903" w:type="dxa"/>
            <w:vMerge w:val="restart"/>
            <w:shd w:val="clear" w:color="auto" w:fill="FF0000"/>
            <w:vAlign w:val="center"/>
          </w:tcPr>
          <w:p w14:paraId="49D1E32A" w14:textId="66880882" w:rsidR="002F309C" w:rsidRPr="00382541" w:rsidRDefault="002F309C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25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ne carbon metabolism</w:t>
            </w:r>
          </w:p>
        </w:tc>
        <w:tc>
          <w:tcPr>
            <w:tcW w:w="805" w:type="dxa"/>
            <w:vMerge w:val="restart"/>
            <w:shd w:val="clear" w:color="auto" w:fill="FF0000"/>
            <w:vAlign w:val="center"/>
          </w:tcPr>
          <w:p w14:paraId="1404AEE8" w14:textId="67BD1E4D" w:rsidR="002F309C" w:rsidRPr="00382541" w:rsidRDefault="002F309C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25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54</w:t>
            </w:r>
          </w:p>
        </w:tc>
        <w:tc>
          <w:tcPr>
            <w:tcW w:w="4398" w:type="dxa"/>
            <w:tcBorders>
              <w:bottom w:val="single" w:sz="4" w:space="0" w:color="auto"/>
            </w:tcBorders>
            <w:shd w:val="clear" w:color="auto" w:fill="FF0000"/>
            <w:vAlign w:val="bottom"/>
          </w:tcPr>
          <w:p w14:paraId="5B6C0E5D" w14:textId="46DB91D6" w:rsidR="002F309C" w:rsidRPr="00382541" w:rsidRDefault="002F309C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25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thanogenesis from methylamine</w:t>
            </w:r>
          </w:p>
        </w:tc>
        <w:tc>
          <w:tcPr>
            <w:tcW w:w="750" w:type="dxa"/>
            <w:tcBorders>
              <w:bottom w:val="single" w:sz="4" w:space="0" w:color="auto"/>
            </w:tcBorders>
            <w:shd w:val="clear" w:color="auto" w:fill="FF0000"/>
            <w:vAlign w:val="bottom"/>
          </w:tcPr>
          <w:p w14:paraId="07626410" w14:textId="50586872" w:rsidR="002F309C" w:rsidRPr="00382541" w:rsidRDefault="002F309C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25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92</w:t>
            </w:r>
          </w:p>
        </w:tc>
      </w:tr>
      <w:tr w:rsidR="002F309C" w:rsidRPr="00382541" w14:paraId="61EA119A" w14:textId="77777777" w:rsidTr="004E5DF7">
        <w:trPr>
          <w:trHeight w:val="50"/>
        </w:trPr>
        <w:tc>
          <w:tcPr>
            <w:tcW w:w="2903" w:type="dxa"/>
            <w:vMerge/>
            <w:shd w:val="clear" w:color="auto" w:fill="FF0000"/>
            <w:vAlign w:val="center"/>
          </w:tcPr>
          <w:p w14:paraId="6DD12C17" w14:textId="77777777" w:rsidR="002F309C" w:rsidRPr="00382541" w:rsidRDefault="002F309C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vMerge/>
            <w:shd w:val="clear" w:color="auto" w:fill="FF0000"/>
            <w:vAlign w:val="center"/>
          </w:tcPr>
          <w:p w14:paraId="0C955370" w14:textId="77777777" w:rsidR="002F309C" w:rsidRPr="00382541" w:rsidRDefault="002F309C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98" w:type="dxa"/>
            <w:tcBorders>
              <w:bottom w:val="single" w:sz="4" w:space="0" w:color="auto"/>
            </w:tcBorders>
            <w:shd w:val="clear" w:color="auto" w:fill="FF0000"/>
            <w:vAlign w:val="bottom"/>
          </w:tcPr>
          <w:p w14:paraId="53499080" w14:textId="707697C1" w:rsidR="002F309C" w:rsidRPr="00382541" w:rsidRDefault="002F309C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25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thanogenesis from methylated amine</w:t>
            </w:r>
          </w:p>
        </w:tc>
        <w:tc>
          <w:tcPr>
            <w:tcW w:w="750" w:type="dxa"/>
            <w:tcBorders>
              <w:bottom w:val="single" w:sz="4" w:space="0" w:color="auto"/>
            </w:tcBorders>
            <w:shd w:val="clear" w:color="auto" w:fill="FF0000"/>
            <w:vAlign w:val="bottom"/>
          </w:tcPr>
          <w:p w14:paraId="57AEA483" w14:textId="6AABB574" w:rsidR="002F309C" w:rsidRPr="00382541" w:rsidRDefault="002F309C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25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0</w:t>
            </w:r>
          </w:p>
        </w:tc>
      </w:tr>
      <w:tr w:rsidR="002F309C" w:rsidRPr="00382541" w14:paraId="719E4EF1" w14:textId="77777777" w:rsidTr="004E5DF7">
        <w:trPr>
          <w:trHeight w:val="50"/>
        </w:trPr>
        <w:tc>
          <w:tcPr>
            <w:tcW w:w="2903" w:type="dxa"/>
            <w:vMerge/>
            <w:shd w:val="clear" w:color="auto" w:fill="FF0000"/>
            <w:vAlign w:val="center"/>
          </w:tcPr>
          <w:p w14:paraId="6BB21CE1" w14:textId="77777777" w:rsidR="002F309C" w:rsidRPr="00382541" w:rsidRDefault="002F309C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vMerge/>
            <w:shd w:val="clear" w:color="auto" w:fill="FF0000"/>
            <w:vAlign w:val="center"/>
          </w:tcPr>
          <w:p w14:paraId="2B0ADF12" w14:textId="77777777" w:rsidR="002F309C" w:rsidRPr="00382541" w:rsidRDefault="002F309C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98" w:type="dxa"/>
            <w:tcBorders>
              <w:bottom w:val="single" w:sz="4" w:space="0" w:color="auto"/>
            </w:tcBorders>
            <w:shd w:val="clear" w:color="auto" w:fill="FF0000"/>
            <w:vAlign w:val="bottom"/>
          </w:tcPr>
          <w:p w14:paraId="4CF3DCC3" w14:textId="10A8BF3A" w:rsidR="002F309C" w:rsidRPr="00382541" w:rsidRDefault="002F309C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25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thanogenesis from trimethylamine</w:t>
            </w:r>
          </w:p>
        </w:tc>
        <w:tc>
          <w:tcPr>
            <w:tcW w:w="750" w:type="dxa"/>
            <w:tcBorders>
              <w:bottom w:val="single" w:sz="4" w:space="0" w:color="auto"/>
            </w:tcBorders>
            <w:shd w:val="clear" w:color="auto" w:fill="FF0000"/>
            <w:vAlign w:val="bottom"/>
          </w:tcPr>
          <w:p w14:paraId="5B1C8EC7" w14:textId="585D0D63" w:rsidR="002F309C" w:rsidRPr="00382541" w:rsidRDefault="002F309C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25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91</w:t>
            </w:r>
          </w:p>
        </w:tc>
      </w:tr>
      <w:tr w:rsidR="002F309C" w:rsidRPr="00382541" w14:paraId="701A4071" w14:textId="77777777" w:rsidTr="004E5DF7">
        <w:trPr>
          <w:trHeight w:val="50"/>
        </w:trPr>
        <w:tc>
          <w:tcPr>
            <w:tcW w:w="2903" w:type="dxa"/>
            <w:vMerge/>
            <w:tcBorders>
              <w:bottom w:val="single" w:sz="4" w:space="0" w:color="auto"/>
            </w:tcBorders>
            <w:shd w:val="clear" w:color="auto" w:fill="FF0000"/>
            <w:vAlign w:val="center"/>
          </w:tcPr>
          <w:p w14:paraId="61476DE8" w14:textId="77777777" w:rsidR="002F309C" w:rsidRPr="00382541" w:rsidRDefault="002F309C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vMerge/>
            <w:tcBorders>
              <w:bottom w:val="single" w:sz="4" w:space="0" w:color="auto"/>
            </w:tcBorders>
            <w:shd w:val="clear" w:color="auto" w:fill="FF0000"/>
            <w:vAlign w:val="center"/>
          </w:tcPr>
          <w:p w14:paraId="0C504EF3" w14:textId="77777777" w:rsidR="002F309C" w:rsidRPr="00382541" w:rsidRDefault="002F309C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98" w:type="dxa"/>
            <w:tcBorders>
              <w:bottom w:val="single" w:sz="4" w:space="0" w:color="auto"/>
            </w:tcBorders>
            <w:shd w:val="clear" w:color="auto" w:fill="FF0000"/>
            <w:vAlign w:val="bottom"/>
          </w:tcPr>
          <w:p w14:paraId="40544C2D" w14:textId="34BCCE24" w:rsidR="002F309C" w:rsidRPr="00382541" w:rsidRDefault="002F309C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25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thyl coenzyme M reduction</w:t>
            </w:r>
          </w:p>
        </w:tc>
        <w:tc>
          <w:tcPr>
            <w:tcW w:w="750" w:type="dxa"/>
            <w:tcBorders>
              <w:bottom w:val="single" w:sz="4" w:space="0" w:color="auto"/>
            </w:tcBorders>
            <w:shd w:val="clear" w:color="auto" w:fill="FF0000"/>
            <w:vAlign w:val="bottom"/>
          </w:tcPr>
          <w:p w14:paraId="7FF188CE" w14:textId="04D77E89" w:rsidR="002F309C" w:rsidRPr="00382541" w:rsidRDefault="002F309C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25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5</w:t>
            </w:r>
          </w:p>
        </w:tc>
      </w:tr>
      <w:tr w:rsidR="00A1023D" w:rsidRPr="00382541" w14:paraId="54B75604" w14:textId="77777777" w:rsidTr="006B7A1A">
        <w:tc>
          <w:tcPr>
            <w:tcW w:w="2903" w:type="dxa"/>
            <w:tcBorders>
              <w:bottom w:val="single" w:sz="4" w:space="0" w:color="auto"/>
            </w:tcBorders>
            <w:shd w:val="clear" w:color="auto" w:fill="FF0000"/>
            <w:vAlign w:val="center"/>
          </w:tcPr>
          <w:p w14:paraId="176C5768" w14:textId="59A3B1A5" w:rsidR="00A1023D" w:rsidRPr="00382541" w:rsidRDefault="002F309C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25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hotosynthesis</w:t>
            </w:r>
          </w:p>
        </w:tc>
        <w:tc>
          <w:tcPr>
            <w:tcW w:w="805" w:type="dxa"/>
            <w:tcBorders>
              <w:bottom w:val="single" w:sz="4" w:space="0" w:color="auto"/>
            </w:tcBorders>
            <w:shd w:val="clear" w:color="auto" w:fill="FF0000"/>
            <w:vAlign w:val="center"/>
          </w:tcPr>
          <w:p w14:paraId="3261E036" w14:textId="38B466F0" w:rsidR="00A1023D" w:rsidRPr="00382541" w:rsidRDefault="002F309C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25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78</w:t>
            </w:r>
          </w:p>
        </w:tc>
        <w:tc>
          <w:tcPr>
            <w:tcW w:w="4398" w:type="dxa"/>
            <w:tcBorders>
              <w:bottom w:val="single" w:sz="4" w:space="0" w:color="auto"/>
            </w:tcBorders>
            <w:shd w:val="clear" w:color="auto" w:fill="FF0000"/>
            <w:vAlign w:val="center"/>
          </w:tcPr>
          <w:p w14:paraId="6FE350A1" w14:textId="3D87A08E" w:rsidR="00A1023D" w:rsidRPr="00382541" w:rsidRDefault="002F309C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25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4 acid pathway</w:t>
            </w:r>
          </w:p>
        </w:tc>
        <w:tc>
          <w:tcPr>
            <w:tcW w:w="750" w:type="dxa"/>
            <w:tcBorders>
              <w:bottom w:val="single" w:sz="4" w:space="0" w:color="auto"/>
            </w:tcBorders>
            <w:shd w:val="clear" w:color="auto" w:fill="FF0000"/>
            <w:vAlign w:val="center"/>
          </w:tcPr>
          <w:p w14:paraId="7E992898" w14:textId="17274C38" w:rsidR="00A1023D" w:rsidRPr="00382541" w:rsidRDefault="002F309C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25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1</w:t>
            </w:r>
          </w:p>
        </w:tc>
      </w:tr>
      <w:tr w:rsidR="00A1023D" w:rsidRPr="00382541" w14:paraId="1DBDAEF4" w14:textId="77777777" w:rsidTr="006B7A1A">
        <w:tc>
          <w:tcPr>
            <w:tcW w:w="2903" w:type="dxa"/>
            <w:tcBorders>
              <w:bottom w:val="single" w:sz="4" w:space="0" w:color="auto"/>
            </w:tcBorders>
            <w:shd w:val="clear" w:color="auto" w:fill="FF0000"/>
            <w:vAlign w:val="center"/>
          </w:tcPr>
          <w:p w14:paraId="3A9682FF" w14:textId="7BC0DD9A" w:rsidR="00A1023D" w:rsidRPr="00382541" w:rsidRDefault="004C7F5A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25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hytoalexin biosynthesis</w:t>
            </w:r>
          </w:p>
        </w:tc>
        <w:tc>
          <w:tcPr>
            <w:tcW w:w="805" w:type="dxa"/>
            <w:tcBorders>
              <w:bottom w:val="single" w:sz="4" w:space="0" w:color="auto"/>
            </w:tcBorders>
            <w:shd w:val="clear" w:color="auto" w:fill="FF0000"/>
            <w:vAlign w:val="center"/>
          </w:tcPr>
          <w:p w14:paraId="3B2C442F" w14:textId="31025A4D" w:rsidR="00A1023D" w:rsidRPr="00382541" w:rsidRDefault="004C7F5A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25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3</w:t>
            </w:r>
          </w:p>
        </w:tc>
        <w:tc>
          <w:tcPr>
            <w:tcW w:w="4398" w:type="dxa"/>
            <w:tcBorders>
              <w:bottom w:val="single" w:sz="4" w:space="0" w:color="auto"/>
            </w:tcBorders>
            <w:shd w:val="clear" w:color="auto" w:fill="FF0000"/>
            <w:vAlign w:val="center"/>
          </w:tcPr>
          <w:p w14:paraId="2C4086DB" w14:textId="364289B4" w:rsidR="00A1023D" w:rsidRPr="00382541" w:rsidRDefault="004C7F5A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25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-4-5-trihydroxystilbene biosynthesis</w:t>
            </w:r>
          </w:p>
        </w:tc>
        <w:tc>
          <w:tcPr>
            <w:tcW w:w="750" w:type="dxa"/>
            <w:tcBorders>
              <w:bottom w:val="single" w:sz="4" w:space="0" w:color="auto"/>
            </w:tcBorders>
            <w:shd w:val="clear" w:color="auto" w:fill="FF0000"/>
            <w:vAlign w:val="center"/>
          </w:tcPr>
          <w:p w14:paraId="428259D9" w14:textId="31A99FB9" w:rsidR="00A1023D" w:rsidRPr="00382541" w:rsidRDefault="004C7F5A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25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3</w:t>
            </w:r>
          </w:p>
        </w:tc>
      </w:tr>
      <w:tr w:rsidR="00A1023D" w:rsidRPr="00382541" w14:paraId="068FD2E0" w14:textId="77777777" w:rsidTr="006B7A1A">
        <w:tc>
          <w:tcPr>
            <w:tcW w:w="2903" w:type="dxa"/>
            <w:tcBorders>
              <w:bottom w:val="single" w:sz="4" w:space="0" w:color="auto"/>
            </w:tcBorders>
            <w:shd w:val="clear" w:color="auto" w:fill="FF0000"/>
            <w:vAlign w:val="center"/>
          </w:tcPr>
          <w:p w14:paraId="3B6B594E" w14:textId="3D78D0D5" w:rsidR="00A1023D" w:rsidRPr="00382541" w:rsidRDefault="004C7F5A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25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lant hormone biosynthesis</w:t>
            </w:r>
          </w:p>
        </w:tc>
        <w:tc>
          <w:tcPr>
            <w:tcW w:w="805" w:type="dxa"/>
            <w:tcBorders>
              <w:bottom w:val="single" w:sz="4" w:space="0" w:color="auto"/>
            </w:tcBorders>
            <w:shd w:val="clear" w:color="auto" w:fill="FF0000"/>
            <w:vAlign w:val="center"/>
          </w:tcPr>
          <w:p w14:paraId="204DCEB1" w14:textId="02A6F0EE" w:rsidR="00A1023D" w:rsidRPr="00382541" w:rsidRDefault="004C7F5A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25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3</w:t>
            </w:r>
          </w:p>
        </w:tc>
        <w:tc>
          <w:tcPr>
            <w:tcW w:w="4398" w:type="dxa"/>
            <w:tcBorders>
              <w:bottom w:val="single" w:sz="4" w:space="0" w:color="auto"/>
            </w:tcBorders>
            <w:shd w:val="clear" w:color="auto" w:fill="FF0000"/>
            <w:vAlign w:val="center"/>
          </w:tcPr>
          <w:p w14:paraId="63FF2F78" w14:textId="0ED89619" w:rsidR="00A1023D" w:rsidRPr="00382541" w:rsidRDefault="004C7F5A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25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50" w:type="dxa"/>
            <w:tcBorders>
              <w:bottom w:val="single" w:sz="4" w:space="0" w:color="auto"/>
            </w:tcBorders>
            <w:shd w:val="clear" w:color="auto" w:fill="FF0000"/>
            <w:vAlign w:val="center"/>
          </w:tcPr>
          <w:p w14:paraId="4FCD0042" w14:textId="2602E95E" w:rsidR="00A1023D" w:rsidRPr="00382541" w:rsidRDefault="004C7F5A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25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A1023D" w:rsidRPr="00382541" w14:paraId="25008D52" w14:textId="77777777" w:rsidTr="006B7A1A">
        <w:tc>
          <w:tcPr>
            <w:tcW w:w="2903" w:type="dxa"/>
            <w:tcBorders>
              <w:bottom w:val="single" w:sz="4" w:space="0" w:color="auto"/>
            </w:tcBorders>
            <w:shd w:val="clear" w:color="auto" w:fill="FF0000"/>
            <w:vAlign w:val="center"/>
          </w:tcPr>
          <w:p w14:paraId="0D219C35" w14:textId="68E29634" w:rsidR="00A1023D" w:rsidRPr="00382541" w:rsidRDefault="004C7F5A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25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lant hormone metabolism</w:t>
            </w:r>
          </w:p>
        </w:tc>
        <w:tc>
          <w:tcPr>
            <w:tcW w:w="805" w:type="dxa"/>
            <w:tcBorders>
              <w:bottom w:val="single" w:sz="4" w:space="0" w:color="auto"/>
            </w:tcBorders>
            <w:shd w:val="clear" w:color="auto" w:fill="FF0000"/>
            <w:vAlign w:val="center"/>
          </w:tcPr>
          <w:p w14:paraId="5D724D0F" w14:textId="597594C1" w:rsidR="00A1023D" w:rsidRPr="00382541" w:rsidRDefault="004C7F5A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25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8</w:t>
            </w:r>
          </w:p>
        </w:tc>
        <w:tc>
          <w:tcPr>
            <w:tcW w:w="4398" w:type="dxa"/>
            <w:tcBorders>
              <w:bottom w:val="single" w:sz="4" w:space="0" w:color="auto"/>
            </w:tcBorders>
            <w:shd w:val="clear" w:color="auto" w:fill="FF0000"/>
            <w:vAlign w:val="center"/>
          </w:tcPr>
          <w:p w14:paraId="05030DF2" w14:textId="58BF7C09" w:rsidR="00A1023D" w:rsidRPr="00382541" w:rsidRDefault="004C7F5A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25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50" w:type="dxa"/>
            <w:tcBorders>
              <w:bottom w:val="single" w:sz="4" w:space="0" w:color="auto"/>
            </w:tcBorders>
            <w:shd w:val="clear" w:color="auto" w:fill="FF0000"/>
            <w:vAlign w:val="center"/>
          </w:tcPr>
          <w:p w14:paraId="613ABA0E" w14:textId="45064AA6" w:rsidR="00A1023D" w:rsidRPr="00382541" w:rsidRDefault="004C7F5A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25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4C7F5A" w:rsidRPr="00382541" w14:paraId="7110C68F" w14:textId="77777777" w:rsidTr="006B7A1A">
        <w:tc>
          <w:tcPr>
            <w:tcW w:w="2903" w:type="dxa"/>
            <w:tcBorders>
              <w:bottom w:val="single" w:sz="4" w:space="0" w:color="auto"/>
            </w:tcBorders>
            <w:shd w:val="clear" w:color="auto" w:fill="FF0000"/>
            <w:vAlign w:val="center"/>
          </w:tcPr>
          <w:p w14:paraId="69093184" w14:textId="1890F1B9" w:rsidR="004C7F5A" w:rsidRPr="00382541" w:rsidRDefault="004C7F5A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25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yrimidine metabolism</w:t>
            </w:r>
          </w:p>
        </w:tc>
        <w:tc>
          <w:tcPr>
            <w:tcW w:w="805" w:type="dxa"/>
            <w:tcBorders>
              <w:bottom w:val="single" w:sz="4" w:space="0" w:color="auto"/>
            </w:tcBorders>
            <w:shd w:val="clear" w:color="auto" w:fill="FF0000"/>
            <w:vAlign w:val="center"/>
          </w:tcPr>
          <w:p w14:paraId="20BD89C5" w14:textId="0B961329" w:rsidR="004C7F5A" w:rsidRPr="00382541" w:rsidRDefault="004C7F5A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25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72</w:t>
            </w:r>
          </w:p>
        </w:tc>
        <w:tc>
          <w:tcPr>
            <w:tcW w:w="4398" w:type="dxa"/>
            <w:tcBorders>
              <w:bottom w:val="single" w:sz="4" w:space="0" w:color="auto"/>
            </w:tcBorders>
            <w:shd w:val="clear" w:color="auto" w:fill="FF0000"/>
            <w:vAlign w:val="center"/>
          </w:tcPr>
          <w:p w14:paraId="225B04DD" w14:textId="4E4398C5" w:rsidR="004C7F5A" w:rsidRPr="00382541" w:rsidRDefault="004C7F5A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25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TP biosynthesis via de novo pathway</w:t>
            </w:r>
          </w:p>
        </w:tc>
        <w:tc>
          <w:tcPr>
            <w:tcW w:w="750" w:type="dxa"/>
            <w:tcBorders>
              <w:bottom w:val="single" w:sz="4" w:space="0" w:color="auto"/>
            </w:tcBorders>
            <w:shd w:val="clear" w:color="auto" w:fill="FF0000"/>
            <w:vAlign w:val="center"/>
          </w:tcPr>
          <w:p w14:paraId="18D651E7" w14:textId="1FF02426" w:rsidR="004C7F5A" w:rsidRPr="00382541" w:rsidRDefault="004C7F5A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25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7</w:t>
            </w:r>
          </w:p>
        </w:tc>
      </w:tr>
      <w:tr w:rsidR="004C7F5A" w:rsidRPr="00382541" w14:paraId="6BE09D8C" w14:textId="77777777" w:rsidTr="006B7A1A">
        <w:tc>
          <w:tcPr>
            <w:tcW w:w="2903" w:type="dxa"/>
            <w:tcBorders>
              <w:bottom w:val="single" w:sz="4" w:space="0" w:color="auto"/>
            </w:tcBorders>
            <w:shd w:val="clear" w:color="auto" w:fill="FF0000"/>
            <w:vAlign w:val="center"/>
          </w:tcPr>
          <w:p w14:paraId="3A30F141" w14:textId="6AFD030B" w:rsidR="004C7F5A" w:rsidRPr="00382541" w:rsidRDefault="004C7F5A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25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condary metabolite biosynthesis</w:t>
            </w:r>
          </w:p>
        </w:tc>
        <w:tc>
          <w:tcPr>
            <w:tcW w:w="805" w:type="dxa"/>
            <w:tcBorders>
              <w:bottom w:val="single" w:sz="4" w:space="0" w:color="auto"/>
            </w:tcBorders>
            <w:shd w:val="clear" w:color="auto" w:fill="FF0000"/>
            <w:vAlign w:val="center"/>
          </w:tcPr>
          <w:p w14:paraId="02A42C19" w14:textId="076AAAFF" w:rsidR="004C7F5A" w:rsidRPr="00382541" w:rsidRDefault="004C7F5A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25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4398" w:type="dxa"/>
            <w:tcBorders>
              <w:bottom w:val="single" w:sz="4" w:space="0" w:color="auto"/>
            </w:tcBorders>
            <w:shd w:val="clear" w:color="auto" w:fill="FF0000"/>
            <w:vAlign w:val="center"/>
          </w:tcPr>
          <w:p w14:paraId="6F3C7A9E" w14:textId="72499338" w:rsidR="004C7F5A" w:rsidRPr="00382541" w:rsidRDefault="004C7F5A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25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hurrin biosynthesis</w:t>
            </w:r>
          </w:p>
        </w:tc>
        <w:tc>
          <w:tcPr>
            <w:tcW w:w="750" w:type="dxa"/>
            <w:tcBorders>
              <w:bottom w:val="single" w:sz="4" w:space="0" w:color="auto"/>
            </w:tcBorders>
            <w:shd w:val="clear" w:color="auto" w:fill="FF0000"/>
            <w:vAlign w:val="center"/>
          </w:tcPr>
          <w:p w14:paraId="7E3900CC" w14:textId="0BA1C51B" w:rsidR="004C7F5A" w:rsidRPr="00382541" w:rsidRDefault="004C7F5A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25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8</w:t>
            </w:r>
          </w:p>
        </w:tc>
      </w:tr>
      <w:tr w:rsidR="004C7F5A" w:rsidRPr="00382541" w14:paraId="6D4BA7C5" w14:textId="77777777" w:rsidTr="006B7A1A">
        <w:tc>
          <w:tcPr>
            <w:tcW w:w="2903" w:type="dxa"/>
            <w:tcBorders>
              <w:bottom w:val="single" w:sz="4" w:space="0" w:color="auto"/>
            </w:tcBorders>
            <w:shd w:val="clear" w:color="auto" w:fill="FF0000"/>
            <w:vAlign w:val="center"/>
          </w:tcPr>
          <w:p w14:paraId="5FEE849A" w14:textId="5F6D854B" w:rsidR="004C7F5A" w:rsidRPr="00382541" w:rsidRDefault="004C7F5A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25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derophore biosynthesis</w:t>
            </w:r>
          </w:p>
        </w:tc>
        <w:tc>
          <w:tcPr>
            <w:tcW w:w="805" w:type="dxa"/>
            <w:tcBorders>
              <w:bottom w:val="single" w:sz="4" w:space="0" w:color="auto"/>
            </w:tcBorders>
            <w:shd w:val="clear" w:color="auto" w:fill="FF0000"/>
            <w:vAlign w:val="center"/>
          </w:tcPr>
          <w:p w14:paraId="5C620380" w14:textId="079F6F48" w:rsidR="004C7F5A" w:rsidRPr="00382541" w:rsidRDefault="004C7F5A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25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4398" w:type="dxa"/>
            <w:tcBorders>
              <w:bottom w:val="single" w:sz="4" w:space="0" w:color="auto"/>
            </w:tcBorders>
            <w:shd w:val="clear" w:color="auto" w:fill="FF0000"/>
            <w:vAlign w:val="center"/>
          </w:tcPr>
          <w:p w14:paraId="372D337F" w14:textId="6CDA9A24" w:rsidR="004C7F5A" w:rsidRPr="00382541" w:rsidRDefault="004C7F5A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25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hizobactin biosynthesis</w:t>
            </w:r>
          </w:p>
        </w:tc>
        <w:tc>
          <w:tcPr>
            <w:tcW w:w="750" w:type="dxa"/>
            <w:tcBorders>
              <w:bottom w:val="single" w:sz="4" w:space="0" w:color="auto"/>
            </w:tcBorders>
            <w:shd w:val="clear" w:color="auto" w:fill="FF0000"/>
            <w:vAlign w:val="center"/>
          </w:tcPr>
          <w:p w14:paraId="5C1D5B7D" w14:textId="19585782" w:rsidR="004C7F5A" w:rsidRPr="00382541" w:rsidRDefault="004C7F5A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25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4</w:t>
            </w:r>
          </w:p>
        </w:tc>
      </w:tr>
      <w:tr w:rsidR="004C7F5A" w:rsidRPr="00382541" w14:paraId="54BDBF31" w14:textId="77777777" w:rsidTr="006B7A1A">
        <w:tc>
          <w:tcPr>
            <w:tcW w:w="2903" w:type="dxa"/>
            <w:tcBorders>
              <w:bottom w:val="single" w:sz="4" w:space="0" w:color="auto"/>
            </w:tcBorders>
            <w:shd w:val="clear" w:color="auto" w:fill="FF0000"/>
            <w:vAlign w:val="center"/>
          </w:tcPr>
          <w:p w14:paraId="4A949D0F" w14:textId="79E019B1" w:rsidR="004C7F5A" w:rsidRPr="00382541" w:rsidRDefault="004C7F5A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25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eroid biosynthesis</w:t>
            </w:r>
          </w:p>
        </w:tc>
        <w:tc>
          <w:tcPr>
            <w:tcW w:w="805" w:type="dxa"/>
            <w:tcBorders>
              <w:bottom w:val="single" w:sz="4" w:space="0" w:color="auto"/>
            </w:tcBorders>
            <w:shd w:val="clear" w:color="auto" w:fill="FF0000"/>
            <w:vAlign w:val="center"/>
          </w:tcPr>
          <w:p w14:paraId="425A3120" w14:textId="254686FA" w:rsidR="004C7F5A" w:rsidRPr="00382541" w:rsidRDefault="004C7F5A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25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4</w:t>
            </w:r>
          </w:p>
        </w:tc>
        <w:tc>
          <w:tcPr>
            <w:tcW w:w="4398" w:type="dxa"/>
            <w:tcBorders>
              <w:bottom w:val="single" w:sz="4" w:space="0" w:color="auto"/>
            </w:tcBorders>
            <w:shd w:val="clear" w:color="auto" w:fill="FF0000"/>
            <w:vAlign w:val="center"/>
          </w:tcPr>
          <w:p w14:paraId="191B68F3" w14:textId="2B4FF71D" w:rsidR="004C7F5A" w:rsidRPr="00382541" w:rsidRDefault="004C7F5A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25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50" w:type="dxa"/>
            <w:tcBorders>
              <w:bottom w:val="single" w:sz="4" w:space="0" w:color="auto"/>
            </w:tcBorders>
            <w:shd w:val="clear" w:color="auto" w:fill="FF0000"/>
            <w:vAlign w:val="center"/>
          </w:tcPr>
          <w:p w14:paraId="4B960154" w14:textId="3DF76BFD" w:rsidR="004C7F5A" w:rsidRPr="00382541" w:rsidRDefault="004C7F5A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25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4C7F5A" w:rsidRPr="00382541" w14:paraId="3274FF78" w14:textId="77777777" w:rsidTr="006B7A1A">
        <w:tc>
          <w:tcPr>
            <w:tcW w:w="2903" w:type="dxa"/>
            <w:tcBorders>
              <w:bottom w:val="single" w:sz="4" w:space="0" w:color="auto"/>
            </w:tcBorders>
            <w:shd w:val="clear" w:color="auto" w:fill="FF0000"/>
            <w:vAlign w:val="center"/>
          </w:tcPr>
          <w:p w14:paraId="0D53E634" w14:textId="0484EA8C" w:rsidR="004C7F5A" w:rsidRPr="00382541" w:rsidRDefault="004C7F5A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25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rpene metabolism</w:t>
            </w:r>
          </w:p>
        </w:tc>
        <w:tc>
          <w:tcPr>
            <w:tcW w:w="805" w:type="dxa"/>
            <w:tcBorders>
              <w:bottom w:val="single" w:sz="4" w:space="0" w:color="auto"/>
            </w:tcBorders>
            <w:shd w:val="clear" w:color="auto" w:fill="FF0000"/>
            <w:vAlign w:val="center"/>
          </w:tcPr>
          <w:p w14:paraId="66B30E8A" w14:textId="7A26B55A" w:rsidR="004C7F5A" w:rsidRPr="00382541" w:rsidRDefault="004C7F5A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25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5</w:t>
            </w:r>
          </w:p>
        </w:tc>
        <w:tc>
          <w:tcPr>
            <w:tcW w:w="4398" w:type="dxa"/>
            <w:tcBorders>
              <w:bottom w:val="single" w:sz="4" w:space="0" w:color="auto"/>
            </w:tcBorders>
            <w:shd w:val="clear" w:color="auto" w:fill="FF0000"/>
            <w:vAlign w:val="center"/>
          </w:tcPr>
          <w:p w14:paraId="7E41A011" w14:textId="3A083C40" w:rsidR="004C7F5A" w:rsidRPr="00382541" w:rsidRDefault="004C7F5A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25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50" w:type="dxa"/>
            <w:tcBorders>
              <w:bottom w:val="single" w:sz="4" w:space="0" w:color="auto"/>
            </w:tcBorders>
            <w:shd w:val="clear" w:color="auto" w:fill="FF0000"/>
            <w:vAlign w:val="center"/>
          </w:tcPr>
          <w:p w14:paraId="36A6A782" w14:textId="68FC3525" w:rsidR="004C7F5A" w:rsidRPr="00382541" w:rsidRDefault="004C7F5A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25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4C7F5A" w:rsidRPr="00382541" w14:paraId="614F34B5" w14:textId="77777777" w:rsidTr="006B7A1A">
        <w:tc>
          <w:tcPr>
            <w:tcW w:w="2903" w:type="dxa"/>
            <w:tcBorders>
              <w:bottom w:val="single" w:sz="4" w:space="0" w:color="auto"/>
            </w:tcBorders>
            <w:shd w:val="clear" w:color="auto" w:fill="FF0000"/>
            <w:vAlign w:val="center"/>
          </w:tcPr>
          <w:p w14:paraId="2E07B338" w14:textId="796C01C5" w:rsidR="004C7F5A" w:rsidRPr="00382541" w:rsidRDefault="004C7F5A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25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enobiotic degradation</w:t>
            </w:r>
          </w:p>
        </w:tc>
        <w:tc>
          <w:tcPr>
            <w:tcW w:w="805" w:type="dxa"/>
            <w:tcBorders>
              <w:bottom w:val="single" w:sz="4" w:space="0" w:color="auto"/>
            </w:tcBorders>
            <w:shd w:val="clear" w:color="auto" w:fill="FF0000"/>
            <w:vAlign w:val="center"/>
          </w:tcPr>
          <w:p w14:paraId="7873361E" w14:textId="3F8CD728" w:rsidR="004C7F5A" w:rsidRPr="00382541" w:rsidRDefault="004C7F5A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25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4398" w:type="dxa"/>
            <w:tcBorders>
              <w:bottom w:val="single" w:sz="4" w:space="0" w:color="auto"/>
            </w:tcBorders>
            <w:shd w:val="clear" w:color="auto" w:fill="FF0000"/>
            <w:vAlign w:val="center"/>
          </w:tcPr>
          <w:p w14:paraId="76F027BD" w14:textId="037ECD8D" w:rsidR="004C7F5A" w:rsidRPr="00382541" w:rsidRDefault="004C7F5A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25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razine degradation</w:t>
            </w:r>
          </w:p>
        </w:tc>
        <w:tc>
          <w:tcPr>
            <w:tcW w:w="750" w:type="dxa"/>
            <w:tcBorders>
              <w:bottom w:val="single" w:sz="4" w:space="0" w:color="auto"/>
            </w:tcBorders>
            <w:shd w:val="clear" w:color="auto" w:fill="FF0000"/>
            <w:vAlign w:val="center"/>
          </w:tcPr>
          <w:p w14:paraId="76316DD3" w14:textId="32A041F0" w:rsidR="004C7F5A" w:rsidRPr="00382541" w:rsidRDefault="004C7F5A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25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9</w:t>
            </w:r>
          </w:p>
        </w:tc>
      </w:tr>
      <w:tr w:rsidR="006514C0" w:rsidRPr="00382541" w14:paraId="38B208D6" w14:textId="77777777" w:rsidTr="006B7A1A">
        <w:tc>
          <w:tcPr>
            <w:tcW w:w="2903" w:type="dxa"/>
            <w:shd w:val="clear" w:color="auto" w:fill="FF00FF"/>
            <w:vAlign w:val="center"/>
          </w:tcPr>
          <w:p w14:paraId="500009A7" w14:textId="07DAA0F8" w:rsidR="006514C0" w:rsidRPr="00382541" w:rsidRDefault="004C7F5A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25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ine and polyamine biosynthesis</w:t>
            </w:r>
          </w:p>
        </w:tc>
        <w:tc>
          <w:tcPr>
            <w:tcW w:w="805" w:type="dxa"/>
            <w:shd w:val="clear" w:color="auto" w:fill="FF00FF"/>
            <w:vAlign w:val="center"/>
          </w:tcPr>
          <w:p w14:paraId="2C7F3DC9" w14:textId="695E0B0E" w:rsidR="006514C0" w:rsidRPr="00382541" w:rsidRDefault="004C7F5A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25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4398" w:type="dxa"/>
            <w:shd w:val="clear" w:color="auto" w:fill="FF00FF"/>
            <w:vAlign w:val="center"/>
          </w:tcPr>
          <w:p w14:paraId="28721400" w14:textId="479EE937" w:rsidR="006514C0" w:rsidRPr="00382541" w:rsidRDefault="004C7F5A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25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matine biosynthesis</w:t>
            </w:r>
          </w:p>
        </w:tc>
        <w:tc>
          <w:tcPr>
            <w:tcW w:w="750" w:type="dxa"/>
            <w:shd w:val="clear" w:color="auto" w:fill="FF00FF"/>
            <w:vAlign w:val="center"/>
          </w:tcPr>
          <w:p w14:paraId="3B75FE85" w14:textId="3665CDD4" w:rsidR="006514C0" w:rsidRPr="00382541" w:rsidRDefault="004C7F5A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25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70</w:t>
            </w:r>
          </w:p>
        </w:tc>
      </w:tr>
      <w:tr w:rsidR="00444A7B" w:rsidRPr="00382541" w14:paraId="256C79E2" w14:textId="77777777" w:rsidTr="006B7A1A">
        <w:tc>
          <w:tcPr>
            <w:tcW w:w="2903" w:type="dxa"/>
            <w:shd w:val="clear" w:color="auto" w:fill="FF00FF"/>
            <w:vAlign w:val="center"/>
          </w:tcPr>
          <w:p w14:paraId="0A559E06" w14:textId="4D589E60" w:rsidR="00444A7B" w:rsidRPr="00382541" w:rsidRDefault="004C7F5A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25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ine and polyamine degradation</w:t>
            </w:r>
          </w:p>
        </w:tc>
        <w:tc>
          <w:tcPr>
            <w:tcW w:w="805" w:type="dxa"/>
            <w:shd w:val="clear" w:color="auto" w:fill="FF00FF"/>
            <w:vAlign w:val="center"/>
          </w:tcPr>
          <w:p w14:paraId="119BFFA9" w14:textId="5BC0B632" w:rsidR="00444A7B" w:rsidRPr="00382541" w:rsidRDefault="004C7F5A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25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4398" w:type="dxa"/>
            <w:shd w:val="clear" w:color="auto" w:fill="FF00FF"/>
            <w:vAlign w:val="center"/>
          </w:tcPr>
          <w:p w14:paraId="28ABA1B4" w14:textId="21EC8EF9" w:rsidR="00444A7B" w:rsidRPr="00382541" w:rsidRDefault="004C7F5A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25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thanolamine degradation</w:t>
            </w:r>
          </w:p>
        </w:tc>
        <w:tc>
          <w:tcPr>
            <w:tcW w:w="750" w:type="dxa"/>
            <w:shd w:val="clear" w:color="auto" w:fill="FF00FF"/>
            <w:vAlign w:val="center"/>
          </w:tcPr>
          <w:p w14:paraId="5B674FC7" w14:textId="0B35B80F" w:rsidR="00444A7B" w:rsidRPr="00382541" w:rsidRDefault="004C7F5A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25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8</w:t>
            </w:r>
          </w:p>
        </w:tc>
      </w:tr>
      <w:tr w:rsidR="004E5DF7" w:rsidRPr="00382541" w14:paraId="4FFF1E00" w14:textId="77777777" w:rsidTr="004E5DF7">
        <w:tc>
          <w:tcPr>
            <w:tcW w:w="2903" w:type="dxa"/>
            <w:vMerge w:val="restart"/>
            <w:shd w:val="clear" w:color="auto" w:fill="FF00FF"/>
            <w:vAlign w:val="center"/>
          </w:tcPr>
          <w:p w14:paraId="5A444D14" w14:textId="503BA632" w:rsidR="004E5DF7" w:rsidRPr="00382541" w:rsidRDefault="004E5DF7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25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ino acid biosynthesis</w:t>
            </w:r>
          </w:p>
        </w:tc>
        <w:tc>
          <w:tcPr>
            <w:tcW w:w="805" w:type="dxa"/>
            <w:vMerge w:val="restart"/>
            <w:shd w:val="clear" w:color="auto" w:fill="FF00FF"/>
            <w:vAlign w:val="center"/>
          </w:tcPr>
          <w:p w14:paraId="094DE9B6" w14:textId="1B63AC26" w:rsidR="004E5DF7" w:rsidRPr="00382541" w:rsidRDefault="004E5DF7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25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79</w:t>
            </w:r>
          </w:p>
        </w:tc>
        <w:tc>
          <w:tcPr>
            <w:tcW w:w="4398" w:type="dxa"/>
            <w:shd w:val="clear" w:color="auto" w:fill="FF00FF"/>
            <w:vAlign w:val="bottom"/>
          </w:tcPr>
          <w:p w14:paraId="0D0B9EBF" w14:textId="5212CBCB" w:rsidR="004E5DF7" w:rsidRPr="00382541" w:rsidRDefault="004E5DF7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25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-leucine biosynthesis</w:t>
            </w:r>
          </w:p>
        </w:tc>
        <w:tc>
          <w:tcPr>
            <w:tcW w:w="750" w:type="dxa"/>
            <w:shd w:val="clear" w:color="auto" w:fill="FF00FF"/>
            <w:vAlign w:val="bottom"/>
          </w:tcPr>
          <w:p w14:paraId="11D5BEA3" w14:textId="5DD7D0D8" w:rsidR="004E5DF7" w:rsidRPr="00382541" w:rsidRDefault="004E5DF7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25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7</w:t>
            </w:r>
          </w:p>
        </w:tc>
      </w:tr>
      <w:tr w:rsidR="004E5DF7" w:rsidRPr="00382541" w14:paraId="1B108153" w14:textId="77777777" w:rsidTr="004E5DF7">
        <w:tc>
          <w:tcPr>
            <w:tcW w:w="2903" w:type="dxa"/>
            <w:vMerge/>
            <w:shd w:val="clear" w:color="auto" w:fill="FF00FF"/>
            <w:vAlign w:val="center"/>
          </w:tcPr>
          <w:p w14:paraId="3BF471CC" w14:textId="77777777" w:rsidR="004E5DF7" w:rsidRPr="00382541" w:rsidRDefault="004E5DF7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vMerge/>
            <w:shd w:val="clear" w:color="auto" w:fill="FF00FF"/>
            <w:vAlign w:val="center"/>
          </w:tcPr>
          <w:p w14:paraId="2BBE6D7C" w14:textId="77777777" w:rsidR="004E5DF7" w:rsidRPr="00382541" w:rsidRDefault="004E5DF7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98" w:type="dxa"/>
            <w:shd w:val="clear" w:color="auto" w:fill="FF00FF"/>
            <w:vAlign w:val="bottom"/>
          </w:tcPr>
          <w:p w14:paraId="437B07BC" w14:textId="36210A81" w:rsidR="004E5DF7" w:rsidRPr="00382541" w:rsidRDefault="004E5DF7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25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-lysine biosynthesis via DAP pathway</w:t>
            </w:r>
          </w:p>
        </w:tc>
        <w:tc>
          <w:tcPr>
            <w:tcW w:w="750" w:type="dxa"/>
            <w:shd w:val="clear" w:color="auto" w:fill="FF00FF"/>
            <w:vAlign w:val="bottom"/>
          </w:tcPr>
          <w:p w14:paraId="61E4A165" w14:textId="3B73C829" w:rsidR="004E5DF7" w:rsidRPr="00382541" w:rsidRDefault="004E5DF7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25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54</w:t>
            </w:r>
          </w:p>
        </w:tc>
      </w:tr>
      <w:tr w:rsidR="004E5DF7" w:rsidRPr="00382541" w14:paraId="5D44BC12" w14:textId="77777777" w:rsidTr="004E5DF7">
        <w:tc>
          <w:tcPr>
            <w:tcW w:w="2903" w:type="dxa"/>
            <w:vMerge/>
            <w:shd w:val="clear" w:color="auto" w:fill="FF00FF"/>
            <w:vAlign w:val="center"/>
          </w:tcPr>
          <w:p w14:paraId="65757D86" w14:textId="77777777" w:rsidR="004E5DF7" w:rsidRPr="00382541" w:rsidRDefault="004E5DF7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vMerge/>
            <w:shd w:val="clear" w:color="auto" w:fill="FF00FF"/>
            <w:vAlign w:val="center"/>
          </w:tcPr>
          <w:p w14:paraId="675D6468" w14:textId="77777777" w:rsidR="004E5DF7" w:rsidRPr="00382541" w:rsidRDefault="004E5DF7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98" w:type="dxa"/>
            <w:shd w:val="clear" w:color="auto" w:fill="FF00FF"/>
            <w:vAlign w:val="bottom"/>
          </w:tcPr>
          <w:p w14:paraId="04E1C4C0" w14:textId="2C9CD5F3" w:rsidR="004E5DF7" w:rsidRPr="00382541" w:rsidRDefault="004E5DF7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25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-tryptophan biosynthesis</w:t>
            </w:r>
          </w:p>
        </w:tc>
        <w:tc>
          <w:tcPr>
            <w:tcW w:w="750" w:type="dxa"/>
            <w:shd w:val="clear" w:color="auto" w:fill="FF00FF"/>
            <w:vAlign w:val="bottom"/>
          </w:tcPr>
          <w:p w14:paraId="64459A7E" w14:textId="63D290A1" w:rsidR="004E5DF7" w:rsidRPr="00382541" w:rsidRDefault="004E5DF7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25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4</w:t>
            </w:r>
          </w:p>
        </w:tc>
      </w:tr>
      <w:tr w:rsidR="004E5DF7" w:rsidRPr="00382541" w14:paraId="493EE803" w14:textId="77777777" w:rsidTr="004E5DF7">
        <w:trPr>
          <w:trHeight w:val="100"/>
        </w:trPr>
        <w:tc>
          <w:tcPr>
            <w:tcW w:w="2903" w:type="dxa"/>
            <w:vMerge w:val="restart"/>
            <w:shd w:val="clear" w:color="auto" w:fill="FF00FF"/>
            <w:vAlign w:val="center"/>
          </w:tcPr>
          <w:p w14:paraId="6AB1C8E7" w14:textId="3963D7D3" w:rsidR="004E5DF7" w:rsidRPr="00382541" w:rsidRDefault="004E5DF7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25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ino acid degradation</w:t>
            </w:r>
          </w:p>
        </w:tc>
        <w:tc>
          <w:tcPr>
            <w:tcW w:w="805" w:type="dxa"/>
            <w:vMerge w:val="restart"/>
            <w:shd w:val="clear" w:color="auto" w:fill="FF00FF"/>
            <w:vAlign w:val="center"/>
          </w:tcPr>
          <w:p w14:paraId="4175309E" w14:textId="1AD3BB89" w:rsidR="004E5DF7" w:rsidRPr="00382541" w:rsidRDefault="004E5DF7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25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4398" w:type="dxa"/>
            <w:shd w:val="clear" w:color="auto" w:fill="FF00FF"/>
            <w:vAlign w:val="bottom"/>
          </w:tcPr>
          <w:p w14:paraId="4DC903D7" w14:textId="48BBF280" w:rsidR="004E5DF7" w:rsidRPr="00382541" w:rsidRDefault="00382541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25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-</w:t>
            </w:r>
            <w:r w:rsidR="004E5DF7" w:rsidRPr="003825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inobutanoate degradation</w:t>
            </w:r>
          </w:p>
        </w:tc>
        <w:tc>
          <w:tcPr>
            <w:tcW w:w="750" w:type="dxa"/>
            <w:shd w:val="clear" w:color="auto" w:fill="FF00FF"/>
            <w:vAlign w:val="bottom"/>
          </w:tcPr>
          <w:p w14:paraId="1ADDC799" w14:textId="5C8B5A7E" w:rsidR="004E5DF7" w:rsidRPr="00382541" w:rsidRDefault="004E5DF7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25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3</w:t>
            </w:r>
          </w:p>
        </w:tc>
      </w:tr>
      <w:tr w:rsidR="004E5DF7" w:rsidRPr="00382541" w14:paraId="668C1FEF" w14:textId="77777777" w:rsidTr="004E5DF7">
        <w:trPr>
          <w:trHeight w:val="100"/>
        </w:trPr>
        <w:tc>
          <w:tcPr>
            <w:tcW w:w="2903" w:type="dxa"/>
            <w:vMerge/>
            <w:shd w:val="clear" w:color="auto" w:fill="FF00FF"/>
            <w:vAlign w:val="center"/>
          </w:tcPr>
          <w:p w14:paraId="5C70ED55" w14:textId="77777777" w:rsidR="004E5DF7" w:rsidRPr="00382541" w:rsidRDefault="004E5DF7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vMerge/>
            <w:shd w:val="clear" w:color="auto" w:fill="FF00FF"/>
            <w:vAlign w:val="center"/>
          </w:tcPr>
          <w:p w14:paraId="734DBDCD" w14:textId="77777777" w:rsidR="004E5DF7" w:rsidRPr="00382541" w:rsidRDefault="004E5DF7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98" w:type="dxa"/>
            <w:shd w:val="clear" w:color="auto" w:fill="FF00FF"/>
            <w:vAlign w:val="bottom"/>
          </w:tcPr>
          <w:p w14:paraId="65DB2E3C" w14:textId="771C7C26" w:rsidR="004E5DF7" w:rsidRPr="00382541" w:rsidRDefault="004E5DF7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25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-tryptophan degradation via pyruvate pathway</w:t>
            </w:r>
          </w:p>
        </w:tc>
        <w:tc>
          <w:tcPr>
            <w:tcW w:w="750" w:type="dxa"/>
            <w:shd w:val="clear" w:color="auto" w:fill="FF00FF"/>
            <w:vAlign w:val="bottom"/>
          </w:tcPr>
          <w:p w14:paraId="08775F35" w14:textId="691B7720" w:rsidR="004E5DF7" w:rsidRPr="00382541" w:rsidRDefault="004E5DF7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25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9</w:t>
            </w:r>
          </w:p>
        </w:tc>
      </w:tr>
      <w:tr w:rsidR="005810FA" w:rsidRPr="00382541" w14:paraId="5F607D8C" w14:textId="77777777" w:rsidTr="006B7A1A">
        <w:tc>
          <w:tcPr>
            <w:tcW w:w="2903" w:type="dxa"/>
            <w:shd w:val="clear" w:color="auto" w:fill="FF00FF"/>
            <w:vAlign w:val="center"/>
          </w:tcPr>
          <w:p w14:paraId="5BF89B61" w14:textId="584BAF45" w:rsidR="005810FA" w:rsidRPr="00382541" w:rsidRDefault="004E5DF7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25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ino sugar metabolism</w:t>
            </w:r>
          </w:p>
        </w:tc>
        <w:tc>
          <w:tcPr>
            <w:tcW w:w="805" w:type="dxa"/>
            <w:shd w:val="clear" w:color="auto" w:fill="FF00FF"/>
            <w:vAlign w:val="center"/>
          </w:tcPr>
          <w:p w14:paraId="6B6DC0C3" w14:textId="6A8FC6AD" w:rsidR="005810FA" w:rsidRPr="00382541" w:rsidRDefault="004E5DF7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25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4398" w:type="dxa"/>
            <w:shd w:val="clear" w:color="auto" w:fill="FF00FF"/>
            <w:vAlign w:val="center"/>
          </w:tcPr>
          <w:p w14:paraId="4C07FD57" w14:textId="77777777" w:rsidR="004E5DF7" w:rsidRPr="00382541" w:rsidRDefault="004E5DF7" w:rsidP="004E5DF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25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-acetylmuramate degradation</w:t>
            </w:r>
          </w:p>
          <w:p w14:paraId="6C88E196" w14:textId="02F784AE" w:rsidR="005810FA" w:rsidRPr="00382541" w:rsidRDefault="005810FA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50" w:type="dxa"/>
            <w:shd w:val="clear" w:color="auto" w:fill="FF00FF"/>
            <w:vAlign w:val="center"/>
          </w:tcPr>
          <w:p w14:paraId="5A43354C" w14:textId="28C5C82B" w:rsidR="005810FA" w:rsidRPr="00382541" w:rsidRDefault="004E5DF7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25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6</w:t>
            </w:r>
          </w:p>
        </w:tc>
      </w:tr>
      <w:tr w:rsidR="005810FA" w:rsidRPr="00382541" w14:paraId="3D33C520" w14:textId="77777777" w:rsidTr="006B7A1A">
        <w:tc>
          <w:tcPr>
            <w:tcW w:w="2903" w:type="dxa"/>
            <w:shd w:val="clear" w:color="auto" w:fill="FF00FF"/>
            <w:vAlign w:val="center"/>
          </w:tcPr>
          <w:p w14:paraId="46EC5698" w14:textId="15C33D18" w:rsidR="005810FA" w:rsidRPr="00382541" w:rsidRDefault="004E5DF7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25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romatic compound metabolism</w:t>
            </w:r>
          </w:p>
        </w:tc>
        <w:tc>
          <w:tcPr>
            <w:tcW w:w="805" w:type="dxa"/>
            <w:shd w:val="clear" w:color="auto" w:fill="FF00FF"/>
            <w:vAlign w:val="center"/>
          </w:tcPr>
          <w:p w14:paraId="73C2CF9F" w14:textId="7E0B7305" w:rsidR="005810FA" w:rsidRPr="00382541" w:rsidRDefault="004E5DF7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25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4398" w:type="dxa"/>
            <w:shd w:val="clear" w:color="auto" w:fill="FF00FF"/>
            <w:vAlign w:val="center"/>
          </w:tcPr>
          <w:p w14:paraId="13A3EEC4" w14:textId="051543BF" w:rsidR="005810FA" w:rsidRPr="00382541" w:rsidRDefault="00382541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25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-4-</w:t>
            </w:r>
            <w:r w:rsidR="004E5DF7" w:rsidRPr="003825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hydroxybenzoate biosynthesis</w:t>
            </w:r>
          </w:p>
        </w:tc>
        <w:tc>
          <w:tcPr>
            <w:tcW w:w="750" w:type="dxa"/>
            <w:shd w:val="clear" w:color="auto" w:fill="FF00FF"/>
            <w:vAlign w:val="center"/>
          </w:tcPr>
          <w:p w14:paraId="130B8D2D" w14:textId="03D56AE0" w:rsidR="005810FA" w:rsidRPr="00382541" w:rsidRDefault="004E5DF7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25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7</w:t>
            </w:r>
          </w:p>
        </w:tc>
      </w:tr>
      <w:tr w:rsidR="005810FA" w:rsidRPr="00382541" w14:paraId="587460B9" w14:textId="77777777" w:rsidTr="006B7A1A">
        <w:tc>
          <w:tcPr>
            <w:tcW w:w="2903" w:type="dxa"/>
            <w:shd w:val="clear" w:color="auto" w:fill="FF00FF"/>
            <w:vAlign w:val="center"/>
          </w:tcPr>
          <w:p w14:paraId="6A43CA81" w14:textId="0F385CFB" w:rsidR="005810FA" w:rsidRPr="00382541" w:rsidRDefault="004E5DF7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25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rbohydrate acid metabolism</w:t>
            </w:r>
          </w:p>
        </w:tc>
        <w:tc>
          <w:tcPr>
            <w:tcW w:w="805" w:type="dxa"/>
            <w:shd w:val="clear" w:color="auto" w:fill="FF00FF"/>
            <w:vAlign w:val="center"/>
          </w:tcPr>
          <w:p w14:paraId="45BC9D11" w14:textId="0053C415" w:rsidR="005810FA" w:rsidRPr="00382541" w:rsidRDefault="004E5DF7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25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4398" w:type="dxa"/>
            <w:shd w:val="clear" w:color="auto" w:fill="FF00FF"/>
            <w:vAlign w:val="center"/>
          </w:tcPr>
          <w:p w14:paraId="6FE265B9" w14:textId="226AD6FB" w:rsidR="005810FA" w:rsidRPr="00382541" w:rsidRDefault="004E5DF7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25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-glucarate degradation</w:t>
            </w:r>
          </w:p>
        </w:tc>
        <w:tc>
          <w:tcPr>
            <w:tcW w:w="750" w:type="dxa"/>
            <w:shd w:val="clear" w:color="auto" w:fill="FF00FF"/>
            <w:vAlign w:val="center"/>
          </w:tcPr>
          <w:p w14:paraId="5B654E29" w14:textId="77C6206A" w:rsidR="005810FA" w:rsidRPr="00382541" w:rsidRDefault="004E5DF7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25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7</w:t>
            </w:r>
          </w:p>
        </w:tc>
      </w:tr>
      <w:tr w:rsidR="00A121B8" w:rsidRPr="00382541" w14:paraId="341E1868" w14:textId="77777777" w:rsidTr="006B7A1A">
        <w:tc>
          <w:tcPr>
            <w:tcW w:w="2903" w:type="dxa"/>
            <w:shd w:val="clear" w:color="auto" w:fill="FF00FF"/>
            <w:vAlign w:val="center"/>
          </w:tcPr>
          <w:p w14:paraId="67AF2089" w14:textId="04665FBC" w:rsidR="00A121B8" w:rsidRPr="00382541" w:rsidRDefault="004E5DF7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25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rbohydrate biosynthesis</w:t>
            </w:r>
          </w:p>
        </w:tc>
        <w:tc>
          <w:tcPr>
            <w:tcW w:w="805" w:type="dxa"/>
            <w:shd w:val="clear" w:color="auto" w:fill="FF00FF"/>
            <w:vAlign w:val="center"/>
          </w:tcPr>
          <w:p w14:paraId="448020EE" w14:textId="71C3ED11" w:rsidR="00A121B8" w:rsidRPr="00382541" w:rsidRDefault="004E5DF7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25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4398" w:type="dxa"/>
            <w:shd w:val="clear" w:color="auto" w:fill="FF00FF"/>
            <w:vAlign w:val="center"/>
          </w:tcPr>
          <w:p w14:paraId="027C194A" w14:textId="046A9E7D" w:rsidR="00A121B8" w:rsidRPr="00382541" w:rsidRDefault="004E5DF7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25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uconeogenesis</w:t>
            </w:r>
          </w:p>
        </w:tc>
        <w:tc>
          <w:tcPr>
            <w:tcW w:w="750" w:type="dxa"/>
            <w:shd w:val="clear" w:color="auto" w:fill="FF00FF"/>
            <w:vAlign w:val="center"/>
          </w:tcPr>
          <w:p w14:paraId="6DE2E2A7" w14:textId="66735655" w:rsidR="00A121B8" w:rsidRPr="00382541" w:rsidRDefault="004E5DF7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25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5</w:t>
            </w:r>
          </w:p>
        </w:tc>
      </w:tr>
      <w:tr w:rsidR="00A121B8" w:rsidRPr="00382541" w14:paraId="7C98DD97" w14:textId="77777777" w:rsidTr="006B7A1A">
        <w:tc>
          <w:tcPr>
            <w:tcW w:w="2903" w:type="dxa"/>
            <w:shd w:val="clear" w:color="auto" w:fill="FF00FF"/>
            <w:vAlign w:val="center"/>
          </w:tcPr>
          <w:p w14:paraId="5A56B7E6" w14:textId="3513B3AC" w:rsidR="00A121B8" w:rsidRPr="00382541" w:rsidRDefault="004E5DF7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25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rbohydrate degradation</w:t>
            </w:r>
          </w:p>
        </w:tc>
        <w:tc>
          <w:tcPr>
            <w:tcW w:w="805" w:type="dxa"/>
            <w:shd w:val="clear" w:color="auto" w:fill="FF00FF"/>
            <w:vAlign w:val="center"/>
          </w:tcPr>
          <w:p w14:paraId="4BD9E292" w14:textId="4FE098DD" w:rsidR="00A121B8" w:rsidRPr="00382541" w:rsidRDefault="004E5DF7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25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74</w:t>
            </w:r>
          </w:p>
        </w:tc>
        <w:tc>
          <w:tcPr>
            <w:tcW w:w="4398" w:type="dxa"/>
            <w:shd w:val="clear" w:color="auto" w:fill="FF00FF"/>
            <w:vAlign w:val="center"/>
          </w:tcPr>
          <w:p w14:paraId="00D5EA16" w14:textId="73E21E49" w:rsidR="00A121B8" w:rsidRPr="00382541" w:rsidRDefault="004E5DF7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25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-fucose degradation</w:t>
            </w:r>
          </w:p>
        </w:tc>
        <w:tc>
          <w:tcPr>
            <w:tcW w:w="750" w:type="dxa"/>
            <w:shd w:val="clear" w:color="auto" w:fill="FF00FF"/>
            <w:vAlign w:val="center"/>
          </w:tcPr>
          <w:p w14:paraId="298208D0" w14:textId="44B0D1ED" w:rsidR="00A121B8" w:rsidRPr="00382541" w:rsidRDefault="004E5DF7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25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52</w:t>
            </w:r>
          </w:p>
        </w:tc>
      </w:tr>
      <w:tr w:rsidR="00A121B8" w:rsidRPr="00382541" w14:paraId="4D1D7E7C" w14:textId="77777777" w:rsidTr="006B7A1A">
        <w:tc>
          <w:tcPr>
            <w:tcW w:w="2903" w:type="dxa"/>
            <w:shd w:val="clear" w:color="auto" w:fill="FF00FF"/>
            <w:vAlign w:val="center"/>
          </w:tcPr>
          <w:p w14:paraId="70213934" w14:textId="7E75913D" w:rsidR="00A121B8" w:rsidRPr="00382541" w:rsidRDefault="004E5DF7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25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rbohydrate metabolism</w:t>
            </w:r>
          </w:p>
        </w:tc>
        <w:tc>
          <w:tcPr>
            <w:tcW w:w="805" w:type="dxa"/>
            <w:shd w:val="clear" w:color="auto" w:fill="FF00FF"/>
            <w:vAlign w:val="center"/>
          </w:tcPr>
          <w:p w14:paraId="459C7B13" w14:textId="7F51C033" w:rsidR="00A121B8" w:rsidRPr="00382541" w:rsidRDefault="004E5DF7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25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4398" w:type="dxa"/>
            <w:shd w:val="clear" w:color="auto" w:fill="FF00FF"/>
            <w:vAlign w:val="center"/>
          </w:tcPr>
          <w:p w14:paraId="1F2A530F" w14:textId="7E476C38" w:rsidR="00A121B8" w:rsidRPr="00382541" w:rsidRDefault="004E5DF7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25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-rhamnose metabolism</w:t>
            </w:r>
          </w:p>
        </w:tc>
        <w:tc>
          <w:tcPr>
            <w:tcW w:w="750" w:type="dxa"/>
            <w:shd w:val="clear" w:color="auto" w:fill="FF00FF"/>
            <w:vAlign w:val="center"/>
          </w:tcPr>
          <w:p w14:paraId="35C1210B" w14:textId="150F9EC0" w:rsidR="00A121B8" w:rsidRPr="00382541" w:rsidRDefault="004E5DF7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25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76</w:t>
            </w:r>
          </w:p>
        </w:tc>
      </w:tr>
      <w:tr w:rsidR="008F4CF9" w:rsidRPr="00382541" w14:paraId="7F447E35" w14:textId="77777777" w:rsidTr="000F0AAB">
        <w:trPr>
          <w:trHeight w:val="100"/>
        </w:trPr>
        <w:tc>
          <w:tcPr>
            <w:tcW w:w="2903" w:type="dxa"/>
            <w:vMerge w:val="restart"/>
            <w:shd w:val="clear" w:color="auto" w:fill="FF00FF"/>
            <w:vAlign w:val="center"/>
          </w:tcPr>
          <w:p w14:paraId="6AA891FE" w14:textId="2A0C1F68" w:rsidR="008F4CF9" w:rsidRPr="00382541" w:rsidRDefault="008F4CF9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25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factor biosynthesis</w:t>
            </w:r>
          </w:p>
        </w:tc>
        <w:tc>
          <w:tcPr>
            <w:tcW w:w="805" w:type="dxa"/>
            <w:vMerge w:val="restart"/>
            <w:shd w:val="clear" w:color="auto" w:fill="FF00FF"/>
            <w:vAlign w:val="center"/>
          </w:tcPr>
          <w:p w14:paraId="5FF5B156" w14:textId="24DC959C" w:rsidR="008F4CF9" w:rsidRPr="00382541" w:rsidRDefault="008F4CF9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25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4398" w:type="dxa"/>
            <w:shd w:val="clear" w:color="auto" w:fill="FF00FF"/>
            <w:vAlign w:val="bottom"/>
          </w:tcPr>
          <w:p w14:paraId="7C9FE135" w14:textId="33960908" w:rsidR="008F4CF9" w:rsidRPr="00382541" w:rsidRDefault="00382541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</w:t>
            </w:r>
            <w:r w:rsidRPr="003825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ridoxal-5-</w:t>
            </w:r>
            <w:r w:rsidR="008F4CF9" w:rsidRPr="003825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hosphate biosynthesis</w:t>
            </w:r>
          </w:p>
        </w:tc>
        <w:tc>
          <w:tcPr>
            <w:tcW w:w="750" w:type="dxa"/>
            <w:shd w:val="clear" w:color="auto" w:fill="FF00FF"/>
            <w:vAlign w:val="bottom"/>
          </w:tcPr>
          <w:p w14:paraId="12206161" w14:textId="63549E83" w:rsidR="008F4CF9" w:rsidRPr="00382541" w:rsidRDefault="008F4CF9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25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0</w:t>
            </w:r>
          </w:p>
        </w:tc>
      </w:tr>
      <w:tr w:rsidR="008F4CF9" w:rsidRPr="00382541" w14:paraId="1544683B" w14:textId="77777777" w:rsidTr="000F0AAB">
        <w:trPr>
          <w:trHeight w:val="100"/>
        </w:trPr>
        <w:tc>
          <w:tcPr>
            <w:tcW w:w="2903" w:type="dxa"/>
            <w:vMerge/>
            <w:shd w:val="clear" w:color="auto" w:fill="FF00FF"/>
            <w:vAlign w:val="center"/>
          </w:tcPr>
          <w:p w14:paraId="073BD8F8" w14:textId="77777777" w:rsidR="008F4CF9" w:rsidRPr="00382541" w:rsidRDefault="008F4CF9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vMerge/>
            <w:shd w:val="clear" w:color="auto" w:fill="FF00FF"/>
            <w:vAlign w:val="center"/>
          </w:tcPr>
          <w:p w14:paraId="1DFF5C9D" w14:textId="77777777" w:rsidR="008F4CF9" w:rsidRPr="00382541" w:rsidRDefault="008F4CF9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98" w:type="dxa"/>
            <w:shd w:val="clear" w:color="auto" w:fill="FF00FF"/>
            <w:vAlign w:val="bottom"/>
          </w:tcPr>
          <w:p w14:paraId="70A53429" w14:textId="66480AE5" w:rsidR="008F4CF9" w:rsidRPr="00382541" w:rsidRDefault="008F4CF9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25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amine diphosphate biosynthesis</w:t>
            </w:r>
          </w:p>
        </w:tc>
        <w:tc>
          <w:tcPr>
            <w:tcW w:w="750" w:type="dxa"/>
            <w:shd w:val="clear" w:color="auto" w:fill="FF00FF"/>
            <w:vAlign w:val="bottom"/>
          </w:tcPr>
          <w:p w14:paraId="6890C78D" w14:textId="40520026" w:rsidR="008F4CF9" w:rsidRPr="00382541" w:rsidRDefault="008F4CF9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25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0</w:t>
            </w:r>
          </w:p>
        </w:tc>
      </w:tr>
      <w:tr w:rsidR="00382541" w:rsidRPr="00382541" w14:paraId="227D6637" w14:textId="77777777" w:rsidTr="008B536A">
        <w:trPr>
          <w:trHeight w:val="100"/>
        </w:trPr>
        <w:tc>
          <w:tcPr>
            <w:tcW w:w="2903" w:type="dxa"/>
            <w:vMerge w:val="restart"/>
            <w:shd w:val="clear" w:color="auto" w:fill="FF00FF"/>
            <w:vAlign w:val="center"/>
          </w:tcPr>
          <w:p w14:paraId="4FED834A" w14:textId="53E0940F" w:rsidR="00382541" w:rsidRPr="00382541" w:rsidRDefault="00382541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25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rganic acid metabolism</w:t>
            </w:r>
          </w:p>
        </w:tc>
        <w:tc>
          <w:tcPr>
            <w:tcW w:w="805" w:type="dxa"/>
            <w:vMerge w:val="restart"/>
            <w:shd w:val="clear" w:color="auto" w:fill="FF00FF"/>
            <w:vAlign w:val="center"/>
          </w:tcPr>
          <w:p w14:paraId="65D297FB" w14:textId="02331743" w:rsidR="00382541" w:rsidRPr="00382541" w:rsidRDefault="00382541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25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4398" w:type="dxa"/>
            <w:shd w:val="clear" w:color="auto" w:fill="FF00FF"/>
            <w:vAlign w:val="bottom"/>
          </w:tcPr>
          <w:p w14:paraId="174D1375" w14:textId="6D52DB4E" w:rsidR="00382541" w:rsidRPr="00382541" w:rsidRDefault="00382541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25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-oxosuberate biosynthesis</w:t>
            </w:r>
          </w:p>
        </w:tc>
        <w:tc>
          <w:tcPr>
            <w:tcW w:w="750" w:type="dxa"/>
            <w:shd w:val="clear" w:color="auto" w:fill="FF00FF"/>
            <w:vAlign w:val="bottom"/>
          </w:tcPr>
          <w:p w14:paraId="100B7468" w14:textId="5B90FA20" w:rsidR="00382541" w:rsidRPr="00382541" w:rsidRDefault="00382541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25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8</w:t>
            </w:r>
          </w:p>
        </w:tc>
      </w:tr>
      <w:tr w:rsidR="00382541" w:rsidRPr="00382541" w14:paraId="3E782D89" w14:textId="77777777" w:rsidTr="008B536A">
        <w:trPr>
          <w:trHeight w:val="100"/>
        </w:trPr>
        <w:tc>
          <w:tcPr>
            <w:tcW w:w="2903" w:type="dxa"/>
            <w:vMerge/>
            <w:shd w:val="clear" w:color="auto" w:fill="FF00FF"/>
            <w:vAlign w:val="center"/>
          </w:tcPr>
          <w:p w14:paraId="15E575F6" w14:textId="77777777" w:rsidR="00382541" w:rsidRPr="00382541" w:rsidRDefault="00382541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vMerge/>
            <w:shd w:val="clear" w:color="auto" w:fill="FF00FF"/>
            <w:vAlign w:val="center"/>
          </w:tcPr>
          <w:p w14:paraId="1EEB09AE" w14:textId="77777777" w:rsidR="00382541" w:rsidRPr="00382541" w:rsidRDefault="00382541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98" w:type="dxa"/>
            <w:shd w:val="clear" w:color="auto" w:fill="FF00FF"/>
            <w:vAlign w:val="bottom"/>
          </w:tcPr>
          <w:p w14:paraId="4E9CF953" w14:textId="1EB433C7" w:rsidR="00382541" w:rsidRPr="00382541" w:rsidRDefault="00382541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25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ycolate degradation</w:t>
            </w:r>
          </w:p>
        </w:tc>
        <w:tc>
          <w:tcPr>
            <w:tcW w:w="750" w:type="dxa"/>
            <w:shd w:val="clear" w:color="auto" w:fill="FF00FF"/>
            <w:vAlign w:val="bottom"/>
          </w:tcPr>
          <w:p w14:paraId="39DF16BD" w14:textId="63D88FBD" w:rsidR="00382541" w:rsidRPr="00382541" w:rsidRDefault="00382541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25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5</w:t>
            </w:r>
          </w:p>
        </w:tc>
      </w:tr>
      <w:tr w:rsidR="007A05B0" w:rsidRPr="00382541" w14:paraId="2993B827" w14:textId="77777777" w:rsidTr="006B7A1A">
        <w:tc>
          <w:tcPr>
            <w:tcW w:w="2903" w:type="dxa"/>
            <w:shd w:val="clear" w:color="auto" w:fill="FF00FF"/>
            <w:vAlign w:val="center"/>
          </w:tcPr>
          <w:p w14:paraId="604C57C9" w14:textId="366BF277" w:rsidR="007A05B0" w:rsidRPr="00382541" w:rsidRDefault="00382541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25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tein modification</w:t>
            </w:r>
          </w:p>
        </w:tc>
        <w:tc>
          <w:tcPr>
            <w:tcW w:w="805" w:type="dxa"/>
            <w:shd w:val="clear" w:color="auto" w:fill="FF00FF"/>
            <w:vAlign w:val="center"/>
          </w:tcPr>
          <w:p w14:paraId="6BD09175" w14:textId="66419938" w:rsidR="007A05B0" w:rsidRPr="00382541" w:rsidRDefault="00382541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25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5</w:t>
            </w:r>
          </w:p>
        </w:tc>
        <w:tc>
          <w:tcPr>
            <w:tcW w:w="4398" w:type="dxa"/>
            <w:shd w:val="clear" w:color="auto" w:fill="FF00FF"/>
            <w:vAlign w:val="center"/>
          </w:tcPr>
          <w:p w14:paraId="3B6934BC" w14:textId="0BC596D5" w:rsidR="007A05B0" w:rsidRPr="00382541" w:rsidRDefault="00382541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25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lfatase oxidation</w:t>
            </w:r>
          </w:p>
        </w:tc>
        <w:tc>
          <w:tcPr>
            <w:tcW w:w="750" w:type="dxa"/>
            <w:shd w:val="clear" w:color="auto" w:fill="FF00FF"/>
            <w:vAlign w:val="center"/>
          </w:tcPr>
          <w:p w14:paraId="4E18D442" w14:textId="3638253F" w:rsidR="007A05B0" w:rsidRPr="00382541" w:rsidRDefault="00382541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25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75</w:t>
            </w:r>
          </w:p>
        </w:tc>
      </w:tr>
      <w:tr w:rsidR="00382541" w:rsidRPr="00382541" w14:paraId="15665D53" w14:textId="77777777" w:rsidTr="00670736">
        <w:trPr>
          <w:trHeight w:val="194"/>
        </w:trPr>
        <w:tc>
          <w:tcPr>
            <w:tcW w:w="2903" w:type="dxa"/>
            <w:vMerge w:val="restart"/>
            <w:shd w:val="clear" w:color="auto" w:fill="FF00FF"/>
            <w:vAlign w:val="center"/>
          </w:tcPr>
          <w:p w14:paraId="64FED49C" w14:textId="6EDC530C" w:rsidR="00382541" w:rsidRPr="00382541" w:rsidRDefault="00382541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25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uinol quinone metabolism</w:t>
            </w:r>
          </w:p>
        </w:tc>
        <w:tc>
          <w:tcPr>
            <w:tcW w:w="805" w:type="dxa"/>
            <w:vMerge w:val="restart"/>
            <w:shd w:val="clear" w:color="auto" w:fill="FF00FF"/>
            <w:vAlign w:val="center"/>
          </w:tcPr>
          <w:p w14:paraId="1F2F3EE3" w14:textId="156AF3F0" w:rsidR="00382541" w:rsidRPr="00382541" w:rsidRDefault="00382541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25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36</w:t>
            </w:r>
          </w:p>
        </w:tc>
        <w:tc>
          <w:tcPr>
            <w:tcW w:w="4398" w:type="dxa"/>
            <w:shd w:val="clear" w:color="auto" w:fill="FF00FF"/>
            <w:vAlign w:val="bottom"/>
          </w:tcPr>
          <w:p w14:paraId="1C27DF4F" w14:textId="4356D780" w:rsidR="00382541" w:rsidRPr="00382541" w:rsidRDefault="00382541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25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-4 dihydroxy-2-naphthoate biosynthesis</w:t>
            </w:r>
          </w:p>
        </w:tc>
        <w:tc>
          <w:tcPr>
            <w:tcW w:w="750" w:type="dxa"/>
            <w:shd w:val="clear" w:color="auto" w:fill="FF00FF"/>
            <w:vAlign w:val="bottom"/>
          </w:tcPr>
          <w:p w14:paraId="0D306A30" w14:textId="62C2755E" w:rsidR="00382541" w:rsidRPr="00382541" w:rsidRDefault="00382541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25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30</w:t>
            </w:r>
          </w:p>
        </w:tc>
      </w:tr>
      <w:tr w:rsidR="00382541" w:rsidRPr="00382541" w14:paraId="3F57A317" w14:textId="77777777" w:rsidTr="00670736">
        <w:trPr>
          <w:trHeight w:val="193"/>
        </w:trPr>
        <w:tc>
          <w:tcPr>
            <w:tcW w:w="2903" w:type="dxa"/>
            <w:vMerge/>
            <w:shd w:val="clear" w:color="auto" w:fill="FF00FF"/>
            <w:vAlign w:val="center"/>
          </w:tcPr>
          <w:p w14:paraId="2F40A853" w14:textId="77777777" w:rsidR="00382541" w:rsidRPr="00382541" w:rsidRDefault="00382541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05" w:type="dxa"/>
            <w:vMerge/>
            <w:shd w:val="clear" w:color="auto" w:fill="FF00FF"/>
            <w:vAlign w:val="center"/>
          </w:tcPr>
          <w:p w14:paraId="5E863AD6" w14:textId="77777777" w:rsidR="00382541" w:rsidRPr="00382541" w:rsidRDefault="00382541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98" w:type="dxa"/>
            <w:shd w:val="clear" w:color="auto" w:fill="FF00FF"/>
            <w:vAlign w:val="bottom"/>
          </w:tcPr>
          <w:p w14:paraId="516E696E" w14:textId="75962FED" w:rsidR="00382541" w:rsidRPr="00382541" w:rsidRDefault="00382541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25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naquinone biosynthesis</w:t>
            </w:r>
          </w:p>
        </w:tc>
        <w:tc>
          <w:tcPr>
            <w:tcW w:w="750" w:type="dxa"/>
            <w:shd w:val="clear" w:color="auto" w:fill="FF00FF"/>
            <w:vAlign w:val="bottom"/>
          </w:tcPr>
          <w:p w14:paraId="5E8C16E8" w14:textId="591D7EFF" w:rsidR="00382541" w:rsidRPr="00382541" w:rsidRDefault="00382541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25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4</w:t>
            </w:r>
          </w:p>
        </w:tc>
      </w:tr>
      <w:tr w:rsidR="001962C0" w:rsidRPr="00382541" w14:paraId="35E14815" w14:textId="77777777" w:rsidTr="006B7A1A">
        <w:tc>
          <w:tcPr>
            <w:tcW w:w="2903" w:type="dxa"/>
            <w:shd w:val="clear" w:color="auto" w:fill="FF00FF"/>
            <w:vAlign w:val="center"/>
          </w:tcPr>
          <w:p w14:paraId="0AA79F9E" w14:textId="26155007" w:rsidR="001962C0" w:rsidRPr="00382541" w:rsidRDefault="00382541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25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lfur metabolism</w:t>
            </w:r>
          </w:p>
        </w:tc>
        <w:tc>
          <w:tcPr>
            <w:tcW w:w="805" w:type="dxa"/>
            <w:shd w:val="clear" w:color="auto" w:fill="FF00FF"/>
            <w:vAlign w:val="center"/>
          </w:tcPr>
          <w:p w14:paraId="5BA32153" w14:textId="02B76C16" w:rsidR="001962C0" w:rsidRPr="00382541" w:rsidRDefault="00382541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25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4398" w:type="dxa"/>
            <w:shd w:val="clear" w:color="auto" w:fill="FF00FF"/>
            <w:vAlign w:val="center"/>
          </w:tcPr>
          <w:p w14:paraId="1C425E72" w14:textId="1FF12F7C" w:rsidR="001962C0" w:rsidRPr="00382541" w:rsidRDefault="00382541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25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drogen sulfide biosynthesis</w:t>
            </w:r>
          </w:p>
        </w:tc>
        <w:tc>
          <w:tcPr>
            <w:tcW w:w="750" w:type="dxa"/>
            <w:shd w:val="clear" w:color="auto" w:fill="FF00FF"/>
            <w:vAlign w:val="center"/>
          </w:tcPr>
          <w:p w14:paraId="392E0778" w14:textId="51BA38C5" w:rsidR="001962C0" w:rsidRPr="00382541" w:rsidRDefault="00382541" w:rsidP="006B7A1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8254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4</w:t>
            </w:r>
          </w:p>
        </w:tc>
      </w:tr>
    </w:tbl>
    <w:p w14:paraId="405A1D5A" w14:textId="77777777" w:rsidR="00CB5F4F" w:rsidRPr="00382541" w:rsidRDefault="00CB5F4F">
      <w:pPr>
        <w:rPr>
          <w:rFonts w:ascii="Arial" w:hAnsi="Arial" w:cs="Arial"/>
          <w:sz w:val="20"/>
          <w:szCs w:val="20"/>
        </w:rPr>
      </w:pPr>
    </w:p>
    <w:sectPr w:rsidR="00CB5F4F" w:rsidRPr="00382541" w:rsidSect="00CB5F4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3E3B"/>
    <w:rsid w:val="00012AB0"/>
    <w:rsid w:val="00070282"/>
    <w:rsid w:val="000806FD"/>
    <w:rsid w:val="0009038F"/>
    <w:rsid w:val="000A0361"/>
    <w:rsid w:val="000C7281"/>
    <w:rsid w:val="0016655E"/>
    <w:rsid w:val="0016659A"/>
    <w:rsid w:val="00176D72"/>
    <w:rsid w:val="001959DE"/>
    <w:rsid w:val="001962C0"/>
    <w:rsid w:val="001E4077"/>
    <w:rsid w:val="001F4697"/>
    <w:rsid w:val="00251AC3"/>
    <w:rsid w:val="00270514"/>
    <w:rsid w:val="002F309C"/>
    <w:rsid w:val="0031373C"/>
    <w:rsid w:val="00331FE9"/>
    <w:rsid w:val="00340988"/>
    <w:rsid w:val="00382541"/>
    <w:rsid w:val="003C34C3"/>
    <w:rsid w:val="003D687D"/>
    <w:rsid w:val="003F68AC"/>
    <w:rsid w:val="0042397D"/>
    <w:rsid w:val="00430060"/>
    <w:rsid w:val="00444A7B"/>
    <w:rsid w:val="00454C93"/>
    <w:rsid w:val="00471952"/>
    <w:rsid w:val="004742DB"/>
    <w:rsid w:val="004A2CF5"/>
    <w:rsid w:val="004C7F5A"/>
    <w:rsid w:val="004E5DF7"/>
    <w:rsid w:val="00527DD8"/>
    <w:rsid w:val="005310B4"/>
    <w:rsid w:val="005317A0"/>
    <w:rsid w:val="00541085"/>
    <w:rsid w:val="005810FA"/>
    <w:rsid w:val="00595690"/>
    <w:rsid w:val="005F0169"/>
    <w:rsid w:val="006514C0"/>
    <w:rsid w:val="006B7A1A"/>
    <w:rsid w:val="00714D91"/>
    <w:rsid w:val="00770B2E"/>
    <w:rsid w:val="007A05B0"/>
    <w:rsid w:val="008549E3"/>
    <w:rsid w:val="0086399B"/>
    <w:rsid w:val="008642CA"/>
    <w:rsid w:val="00882475"/>
    <w:rsid w:val="008D4427"/>
    <w:rsid w:val="008E5690"/>
    <w:rsid w:val="008F4CF9"/>
    <w:rsid w:val="00900E5E"/>
    <w:rsid w:val="00907569"/>
    <w:rsid w:val="00930E23"/>
    <w:rsid w:val="009347E4"/>
    <w:rsid w:val="00952163"/>
    <w:rsid w:val="00953421"/>
    <w:rsid w:val="00983E3B"/>
    <w:rsid w:val="009B6F7F"/>
    <w:rsid w:val="009E06AA"/>
    <w:rsid w:val="009F4EDD"/>
    <w:rsid w:val="00A1023D"/>
    <w:rsid w:val="00A121B8"/>
    <w:rsid w:val="00A275E4"/>
    <w:rsid w:val="00A51C92"/>
    <w:rsid w:val="00A55BEA"/>
    <w:rsid w:val="00A85DDD"/>
    <w:rsid w:val="00B2269C"/>
    <w:rsid w:val="00B34538"/>
    <w:rsid w:val="00B75D8B"/>
    <w:rsid w:val="00BC3813"/>
    <w:rsid w:val="00BE2555"/>
    <w:rsid w:val="00BF12B7"/>
    <w:rsid w:val="00BF5ACA"/>
    <w:rsid w:val="00C0076E"/>
    <w:rsid w:val="00C12211"/>
    <w:rsid w:val="00C20C53"/>
    <w:rsid w:val="00C42F4D"/>
    <w:rsid w:val="00C45FE2"/>
    <w:rsid w:val="00C5240C"/>
    <w:rsid w:val="00CA4561"/>
    <w:rsid w:val="00CA6E38"/>
    <w:rsid w:val="00CA7641"/>
    <w:rsid w:val="00CB3B4F"/>
    <w:rsid w:val="00CB5F4F"/>
    <w:rsid w:val="00CE3101"/>
    <w:rsid w:val="00CF35AB"/>
    <w:rsid w:val="00D43131"/>
    <w:rsid w:val="00D81B2D"/>
    <w:rsid w:val="00D878D0"/>
    <w:rsid w:val="00DA2D3D"/>
    <w:rsid w:val="00DD5E25"/>
    <w:rsid w:val="00DF1336"/>
    <w:rsid w:val="00E25844"/>
    <w:rsid w:val="00E50CDF"/>
    <w:rsid w:val="00E55CF7"/>
    <w:rsid w:val="00E76178"/>
    <w:rsid w:val="00EC043E"/>
    <w:rsid w:val="00EE3B9A"/>
    <w:rsid w:val="00F01466"/>
    <w:rsid w:val="00F44A61"/>
    <w:rsid w:val="00F85594"/>
    <w:rsid w:val="00F86DF9"/>
    <w:rsid w:val="00F966D7"/>
    <w:rsid w:val="00FF25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AEE7B7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83E3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E310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3101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83E3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E310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3101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86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2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9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8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54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58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0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86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90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9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33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10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5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41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79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27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82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9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6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0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13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12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3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55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0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04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43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16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4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60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63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74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85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3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23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54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7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47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88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56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73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249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67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48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704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638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255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610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651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11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622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173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70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106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00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234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055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02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957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860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144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422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26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81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01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050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371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487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145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255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105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14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460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235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891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199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81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795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206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753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13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827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842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30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471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596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567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26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162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86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281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336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802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45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852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576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361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832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68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421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743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415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944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636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922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868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112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641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229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557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123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60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009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895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430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576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068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484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659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316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016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073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398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832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420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273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469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551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814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229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999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182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61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020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39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81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250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656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978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29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496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13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498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151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353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863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712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61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939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40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19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731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157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319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24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668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947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141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375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191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39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432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324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889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660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43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741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248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364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28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951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449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466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357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626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292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061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23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42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541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211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547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316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528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843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929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667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977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023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458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821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629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407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135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964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88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659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285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74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52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978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768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542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696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66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969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969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434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479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18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915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538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144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54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320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164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551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284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063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14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803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772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86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386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71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097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15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732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57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009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167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857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790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952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528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14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253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598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384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35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517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28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748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207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02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049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165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366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410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66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531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962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67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243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602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441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995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189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355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362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40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084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12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328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45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20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58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480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712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563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780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400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101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486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966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701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659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986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794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94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103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7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138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040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613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663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784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914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203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861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661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93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249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97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43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474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48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26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991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86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376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007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39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98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529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185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040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199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125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172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717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177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462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228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01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69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42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698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35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78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604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313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817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825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365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222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193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241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846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157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00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193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01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666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545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69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055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60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684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761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91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084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072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333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030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950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19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496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682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540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473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560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407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194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253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596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111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042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320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825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208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352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101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19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899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21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72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958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780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123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172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758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078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190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404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501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678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962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816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859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026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070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45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70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676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67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094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421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213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744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687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115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74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466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045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2</Pages>
  <Words>525</Words>
  <Characters>2993</Characters>
  <Application>Microsoft Macintosh Word</Application>
  <DocSecurity>0</DocSecurity>
  <Lines>24</Lines>
  <Paragraphs>7</Paragraphs>
  <ScaleCrop>false</ScaleCrop>
  <Company>Columbia University</Company>
  <LinksUpToDate>false</LinksUpToDate>
  <CharactersWithSpaces>35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ison Harrington</dc:creator>
  <cp:keywords/>
  <dc:description/>
  <cp:lastModifiedBy>Brent Williams</cp:lastModifiedBy>
  <cp:revision>15</cp:revision>
  <dcterms:created xsi:type="dcterms:W3CDTF">2017-04-07T18:06:00Z</dcterms:created>
  <dcterms:modified xsi:type="dcterms:W3CDTF">2018-03-12T17:09:00Z</dcterms:modified>
</cp:coreProperties>
</file>